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D41A4" w14:textId="6A7F28EE" w:rsidR="00454CE2" w:rsidRPr="00454CE2" w:rsidRDefault="00454CE2" w:rsidP="00454CE2">
      <w:pPr>
        <w:spacing w:afterLines="50" w:after="156"/>
        <w:rPr>
          <w:rFonts w:ascii="Times New Roman" w:hAnsi="Times New Roman" w:cs="Times New Roman"/>
          <w:color w:val="000000" w:themeColor="text1"/>
          <w:sz w:val="24"/>
          <w:szCs w:val="24"/>
        </w:rPr>
      </w:pPr>
      <w:bookmarkStart w:id="0" w:name="_Hlk118151593"/>
      <w:r w:rsidRPr="00454CE2">
        <w:rPr>
          <w:rFonts w:ascii="Times New Roman" w:hAnsi="Times New Roman" w:cs="Times New Roman"/>
          <w:color w:val="000000" w:themeColor="text1"/>
          <w:sz w:val="24"/>
          <w:szCs w:val="24"/>
        </w:rPr>
        <w:t xml:space="preserve">Supplemental </w:t>
      </w:r>
      <w:r w:rsidRPr="00454CE2">
        <w:rPr>
          <w:rFonts w:ascii="Times New Roman" w:hAnsi="Times New Roman" w:cs="Times New Roman"/>
          <w:color w:val="000000" w:themeColor="text1"/>
          <w:sz w:val="24"/>
          <w:szCs w:val="24"/>
        </w:rPr>
        <w:t>T</w:t>
      </w:r>
      <w:r w:rsidRPr="00454CE2">
        <w:rPr>
          <w:rFonts w:ascii="Times New Roman" w:hAnsi="Times New Roman" w:cs="Times New Roman"/>
          <w:color w:val="000000" w:themeColor="text1"/>
          <w:sz w:val="24"/>
          <w:szCs w:val="24"/>
        </w:rPr>
        <w:t>able 1</w:t>
      </w:r>
      <w:bookmarkEnd w:id="0"/>
      <w:r w:rsidRPr="00454CE2">
        <w:rPr>
          <w:rFonts w:ascii="Times New Roman" w:hAnsi="Times New Roman" w:cs="Times New Roman"/>
          <w:color w:val="000000" w:themeColor="text1"/>
          <w:sz w:val="24"/>
          <w:szCs w:val="24"/>
        </w:rPr>
        <w:t>.</w:t>
      </w:r>
      <w:r w:rsidRPr="00454CE2">
        <w:rPr>
          <w:color w:val="000000" w:themeColor="text1"/>
          <w:sz w:val="24"/>
          <w:szCs w:val="24"/>
        </w:rPr>
        <w:t xml:space="preserve"> </w:t>
      </w:r>
      <w:r w:rsidRPr="00454CE2">
        <w:rPr>
          <w:rFonts w:ascii="Times New Roman" w:hAnsi="Times New Roman" w:cs="Times New Roman"/>
          <w:color w:val="000000" w:themeColor="text1"/>
          <w:sz w:val="24"/>
          <w:szCs w:val="24"/>
        </w:rPr>
        <w:t>The search strategy for each database.</w:t>
      </w:r>
    </w:p>
    <w:tbl>
      <w:tblPr>
        <w:tblStyle w:val="a7"/>
        <w:tblW w:w="8676" w:type="dxa"/>
        <w:tblLook w:val="04A0" w:firstRow="1" w:lastRow="0" w:firstColumn="1" w:lastColumn="0" w:noHBand="0" w:noVBand="1"/>
      </w:tblPr>
      <w:tblGrid>
        <w:gridCol w:w="1555"/>
        <w:gridCol w:w="7121"/>
      </w:tblGrid>
      <w:tr w:rsidR="00454CE2" w:rsidRPr="00454CE2" w14:paraId="66AFB2B0" w14:textId="77777777" w:rsidTr="00454CE2">
        <w:trPr>
          <w:trHeight w:val="565"/>
        </w:trPr>
        <w:tc>
          <w:tcPr>
            <w:tcW w:w="1555" w:type="dxa"/>
            <w:vAlign w:val="center"/>
          </w:tcPr>
          <w:p w14:paraId="732C1355"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Databases</w:t>
            </w:r>
          </w:p>
        </w:tc>
        <w:tc>
          <w:tcPr>
            <w:tcW w:w="7121" w:type="dxa"/>
            <w:vAlign w:val="center"/>
          </w:tcPr>
          <w:p w14:paraId="7CEE8D4D"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earch strategy</w:t>
            </w:r>
          </w:p>
        </w:tc>
      </w:tr>
      <w:tr w:rsidR="00454CE2" w:rsidRPr="00454CE2" w14:paraId="2D732141" w14:textId="77777777" w:rsidTr="00454CE2">
        <w:trPr>
          <w:trHeight w:val="565"/>
        </w:trPr>
        <w:tc>
          <w:tcPr>
            <w:tcW w:w="1555" w:type="dxa"/>
            <w:vAlign w:val="center"/>
          </w:tcPr>
          <w:p w14:paraId="7D67038B"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P</w:t>
            </w:r>
            <w:r w:rsidRPr="00454CE2">
              <w:rPr>
                <w:rFonts w:ascii="Times New Roman" w:eastAsia="宋体" w:hAnsi="Times New Roman" w:cs="Times New Roman"/>
                <w:color w:val="000000" w:themeColor="text1"/>
                <w:szCs w:val="21"/>
              </w:rPr>
              <w:t>ubMed</w:t>
            </w:r>
          </w:p>
        </w:tc>
        <w:tc>
          <w:tcPr>
            <w:tcW w:w="7121" w:type="dxa"/>
            <w:vAlign w:val="center"/>
          </w:tcPr>
          <w:p w14:paraId="73FFE421" w14:textId="77777777" w:rsidR="00454CE2" w:rsidRPr="00454CE2" w:rsidRDefault="00454CE2" w:rsidP="00EF0033">
            <w:pPr>
              <w:ind w:left="360" w:hangingChars="200" w:hanging="36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1    "Tuberculosis"[Mesh] OR " Tuberculosis, Pulmonary"[Mesh]</w:t>
            </w:r>
          </w:p>
          <w:p w14:paraId="3ADFB0E9" w14:textId="77777777" w:rsidR="00454CE2" w:rsidRPr="00454CE2" w:rsidRDefault="00454CE2" w:rsidP="00EF0033">
            <w:pPr>
              <w:ind w:left="540" w:hangingChars="300" w:hanging="54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2    ((((((((((Tuberculoses[Title/Abstract]) OR (Kochs Disease[Title/Abstract])) OR (Koch's Disease[Title/Abstract])) OR (Koch Disease[Title/Abstract])) OR (Mycobacterium tuberculosis Infection[Title/Abstract])) OR (Infection, Mycobacterium tuberculosis[Title/Abstract])) OR (Infections, Mycobacterium tuberculosis[Title/Abstract])) OR (Mycobacterium tuberculosis Infections[Title/Abstract])) OR (Tuberculoses, Pulmonary[Title/Abstract])) OR (Pulmonary Tuberculoses[Title/Abstract])) OR (Pulmonary Tuberculosis[Title/Abstract])</w:t>
            </w:r>
          </w:p>
          <w:p w14:paraId="3292BC47" w14:textId="77777777" w:rsidR="00454CE2" w:rsidRPr="00454CE2" w:rsidRDefault="00454CE2" w:rsidP="00EF0033">
            <w:pPr>
              <w:ind w:left="360" w:hangingChars="200" w:hanging="36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3    #1 OR #2</w:t>
            </w:r>
          </w:p>
          <w:p w14:paraId="424DBD45" w14:textId="77777777" w:rsidR="00454CE2" w:rsidRPr="00454CE2" w:rsidRDefault="00454CE2" w:rsidP="00EF0033">
            <w:pPr>
              <w:ind w:left="360" w:hangingChars="200" w:hanging="36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4    "Malnutrition"[Mesh]</w:t>
            </w:r>
          </w:p>
          <w:p w14:paraId="3B62D2DD" w14:textId="77777777" w:rsidR="00454CE2" w:rsidRPr="00454CE2" w:rsidRDefault="00454CE2" w:rsidP="00EF0033">
            <w:pPr>
              <w:ind w:left="540" w:hangingChars="300" w:hanging="54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5    (((((((((((((Nutritional Deficiency[Title/Abstract]) OR (Nutritional Deficiencies[Title/Abstract])) OR (Undernutrition[Title/Abstract])) OR (Malnourishment[Title/Abstract])) OR (Malnourishments[Title/Abstract])) OR (weight loss[Title/Abstract])) OR (nutrient loss[Title/Abstract])) OR (nutritional status[Title/Abstract])) OR (Anorexia[Title/Abstract])) OR (thin[Title/Abstract])) OR (Cachexia[Title/Abstract])) OR (nutritional imbalance[Title/Abstract])) OR (Nutrition[Title/Abstract])) OR (nutritional level[Title/Abstract])</w:t>
            </w:r>
          </w:p>
          <w:p w14:paraId="5940371C" w14:textId="77777777" w:rsidR="00454CE2" w:rsidRPr="00454CE2" w:rsidRDefault="00454CE2" w:rsidP="00EF0033">
            <w:pPr>
              <w:ind w:left="360" w:hangingChars="200" w:hanging="36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6    #4 OR #5</w:t>
            </w:r>
          </w:p>
          <w:p w14:paraId="0F8F0A50" w14:textId="77777777" w:rsidR="00454CE2" w:rsidRPr="00454CE2" w:rsidRDefault="00454CE2" w:rsidP="00EF0033">
            <w:pPr>
              <w:ind w:left="540" w:hangingChars="300" w:hanging="54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7    "Prevalence"[Mesh] OR "Epidemiology"[Mesh] OR "Incidence"[Mesh] OR "Risk Factors"[Mesh]</w:t>
            </w:r>
          </w:p>
          <w:p w14:paraId="7D8B4A11" w14:textId="77777777" w:rsidR="00454CE2" w:rsidRPr="00454CE2" w:rsidRDefault="00454CE2" w:rsidP="00EF0033">
            <w:pPr>
              <w:ind w:left="540" w:hangingChars="300" w:hanging="54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 xml:space="preserve">#8    (((((((Prevalences[Title/Abstract]) OR (Incidences[Title/Abstract])) OR (Attack Rate[Title/Abstract])) OR (Attack Rates[Title/Abstract])) OR (Risk </w:t>
            </w:r>
            <w:r w:rsidRPr="00454CE2">
              <w:rPr>
                <w:rFonts w:ascii="Times New Roman" w:eastAsia="宋体" w:hAnsi="Times New Roman" w:cs="Times New Roman"/>
                <w:color w:val="000000" w:themeColor="text1"/>
                <w:sz w:val="18"/>
                <w:szCs w:val="18"/>
              </w:rPr>
              <w:lastRenderedPageBreak/>
              <w:t>Factor[Title/Abstract])) OR (risk[Title/Abstract])) OR (factor[Title/Abstract])) OR (factors[Title/Abstract])</w:t>
            </w:r>
          </w:p>
          <w:p w14:paraId="63A5786B" w14:textId="77777777" w:rsidR="00454CE2" w:rsidRPr="00454CE2" w:rsidRDefault="00454CE2" w:rsidP="00EF0033">
            <w:pPr>
              <w:ind w:left="360" w:hangingChars="200" w:hanging="360"/>
              <w:jc w:val="left"/>
              <w:rPr>
                <w:rFonts w:ascii="Times New Roman" w:eastAsia="宋体" w:hAnsi="Times New Roman" w:cs="Times New Roman"/>
                <w:color w:val="000000" w:themeColor="text1"/>
                <w:sz w:val="18"/>
                <w:szCs w:val="18"/>
              </w:rPr>
            </w:pPr>
            <w:r w:rsidRPr="00454CE2">
              <w:rPr>
                <w:rFonts w:ascii="Times New Roman" w:eastAsia="宋体" w:hAnsi="Times New Roman" w:cs="Times New Roman"/>
                <w:color w:val="000000" w:themeColor="text1"/>
                <w:sz w:val="18"/>
                <w:szCs w:val="18"/>
              </w:rPr>
              <w:t>#9    #7 OR #8</w:t>
            </w:r>
          </w:p>
          <w:p w14:paraId="5E097FA7" w14:textId="77777777" w:rsidR="00454CE2" w:rsidRPr="00454CE2" w:rsidRDefault="00454CE2" w:rsidP="00EF0033">
            <w:pPr>
              <w:ind w:left="360" w:hangingChars="200" w:hanging="36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 w:val="18"/>
                <w:szCs w:val="18"/>
              </w:rPr>
              <w:t>#10   #3 AND #6 AND #9</w:t>
            </w:r>
          </w:p>
        </w:tc>
      </w:tr>
      <w:tr w:rsidR="00454CE2" w:rsidRPr="00454CE2" w14:paraId="3630D2CB" w14:textId="77777777" w:rsidTr="00454CE2">
        <w:trPr>
          <w:trHeight w:val="581"/>
        </w:trPr>
        <w:tc>
          <w:tcPr>
            <w:tcW w:w="1555" w:type="dxa"/>
            <w:vAlign w:val="center"/>
          </w:tcPr>
          <w:p w14:paraId="34CF908F"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lastRenderedPageBreak/>
              <w:t>Embase</w:t>
            </w:r>
          </w:p>
        </w:tc>
        <w:tc>
          <w:tcPr>
            <w:tcW w:w="7121" w:type="dxa"/>
            <w:vAlign w:val="center"/>
          </w:tcPr>
          <w:p w14:paraId="19E97E8A"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   'tuberculosis'/exp</w:t>
            </w:r>
          </w:p>
          <w:p w14:paraId="2DA83DA4"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2   'tuberculosis, pulmonary'/exp</w:t>
            </w:r>
          </w:p>
          <w:p w14:paraId="2A517753"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3   'tuberculoses':ab,ti OR 'mycobacterium tuberculosis infection':ab,ti OR 'infection, mycobacterium tuberculosis':ab,ti OR 'infections, mycobacterium tuberculosis':ab,ti OR 'mycobacterium tuberculosis infections':ab,ti OR 'tuberculoses, pulmonary':ab,ti OR 'pulmonary tuberculoses':ab,ti OR 'pulmonary tuberculosis':ab,ti</w:t>
            </w:r>
          </w:p>
          <w:p w14:paraId="125B6E37"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4    #1 OR #2 OR #3</w:t>
            </w:r>
          </w:p>
          <w:p w14:paraId="589FFD42"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5    'malnutrition'/exp</w:t>
            </w:r>
          </w:p>
          <w:p w14:paraId="0CC3BF8C"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    'nutritional deficiency':ab,ti OR 'nutritional deficiencies':ab,ti OR 'undernutrition':ab,ti OR 'malnourishment':ab,ti OR 'malnourishments':ab,ti OR 'weight loss':ab,ti OR 'nutrient loss':ab,ti OR 'anorexia':ab,ti OR 'thin':ab,ti OR 'nutritional status':ab,ti OR 'nutritional imbalance':ab,ti OR 'cachexia':ab,ti OR 'nutrition':ab,ti OR 'nutritional level':ab,ti</w:t>
            </w:r>
          </w:p>
          <w:p w14:paraId="4C9806EB"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    #5 OR #6</w:t>
            </w:r>
          </w:p>
          <w:p w14:paraId="7F4E53E3"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    'prevalence'/exp</w:t>
            </w:r>
          </w:p>
          <w:p w14:paraId="7AF52898"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9    'epidemiology'/exp</w:t>
            </w:r>
          </w:p>
          <w:p w14:paraId="2A23363F"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0   'incidence'/exp</w:t>
            </w:r>
          </w:p>
          <w:p w14:paraId="23E4DF70"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1   'risk factors'/exp</w:t>
            </w:r>
          </w:p>
          <w:p w14:paraId="1E5C8948"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 xml:space="preserve">#12   'prevalences':ab,ti OR 'incidences':ab,ti OR 'attack rate':ab,ti OR 'attack rates':ab,ti OR 'risk factor':ab,ti OR 'risk':ab,ti OR 'factor':ab,ti OR </w:t>
            </w:r>
            <w:r w:rsidRPr="00454CE2">
              <w:rPr>
                <w:rFonts w:ascii="Times New Roman" w:eastAsia="宋体" w:hAnsi="Times New Roman" w:cs="Times New Roman"/>
                <w:color w:val="000000" w:themeColor="text1"/>
                <w:szCs w:val="21"/>
              </w:rPr>
              <w:lastRenderedPageBreak/>
              <w:t>'factors':ab,ti</w:t>
            </w:r>
          </w:p>
          <w:p w14:paraId="5F0B4E78"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3   #8 OR #9 OR #10 OR #11 OR #12</w:t>
            </w:r>
          </w:p>
          <w:p w14:paraId="4FCE3E17"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4   #4 AND #7 AND #13</w:t>
            </w:r>
          </w:p>
        </w:tc>
      </w:tr>
      <w:tr w:rsidR="00454CE2" w:rsidRPr="00454CE2" w14:paraId="0600305E" w14:textId="77777777" w:rsidTr="00454CE2">
        <w:trPr>
          <w:trHeight w:val="565"/>
        </w:trPr>
        <w:tc>
          <w:tcPr>
            <w:tcW w:w="1555" w:type="dxa"/>
            <w:vAlign w:val="center"/>
          </w:tcPr>
          <w:p w14:paraId="0A1398CE"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Web of science</w:t>
            </w:r>
          </w:p>
        </w:tc>
        <w:tc>
          <w:tcPr>
            <w:tcW w:w="7121" w:type="dxa"/>
            <w:vAlign w:val="center"/>
          </w:tcPr>
          <w:p w14:paraId="2CD9CF42"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    TS=(tuberculosis or Tuberculosis, Pulmonary or Tuberculoses or Mycobacterium tuberculosis Infection or Infection, Mycobacterium tuberculosis or Infections, Mycobacterium tuberculosis or Mycobacterium tuberculosis Infections or Tuberculoses, Pulmonary or Pulmonary Tuberculoses or Pulmonary Tuberculosis)</w:t>
            </w:r>
          </w:p>
          <w:p w14:paraId="3AF0E833"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2    TS=(malnutrition or Nutritional Deficiency or Nutritional Deficiencies or Undernutrition or Malnourishment or Malnourishments or weight loss or nutrient loss or nutritional status or Anorexia or thin or nutritional imbalance or Cachexia or Nutrition or nutritional level)</w:t>
            </w:r>
          </w:p>
          <w:p w14:paraId="4708C278"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3    TS=(</w:t>
            </w:r>
            <w:r w:rsidRPr="00454CE2">
              <w:rPr>
                <w:color w:val="000000" w:themeColor="text1"/>
              </w:rPr>
              <w:t xml:space="preserve"> </w:t>
            </w:r>
            <w:r w:rsidRPr="00454CE2">
              <w:rPr>
                <w:rFonts w:ascii="Times New Roman" w:eastAsia="宋体" w:hAnsi="Times New Roman" w:cs="Times New Roman"/>
                <w:color w:val="000000" w:themeColor="text1"/>
                <w:szCs w:val="21"/>
              </w:rPr>
              <w:t>Prevalence or Epidemiology or Incidence or Risk Factors or Prevalences or Incidences or Attack Rate or Attack Rates or Risk Factor or risk or factor or factors)</w:t>
            </w:r>
          </w:p>
          <w:p w14:paraId="36195C8C"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3    #1 AND #2 AND #3</w:t>
            </w:r>
          </w:p>
        </w:tc>
      </w:tr>
      <w:tr w:rsidR="00454CE2" w:rsidRPr="00454CE2" w14:paraId="3C80BB99" w14:textId="77777777" w:rsidTr="00454CE2">
        <w:trPr>
          <w:trHeight w:val="565"/>
        </w:trPr>
        <w:tc>
          <w:tcPr>
            <w:tcW w:w="1555" w:type="dxa"/>
            <w:vAlign w:val="center"/>
          </w:tcPr>
          <w:p w14:paraId="504C40E4" w14:textId="77777777" w:rsidR="00454CE2" w:rsidRPr="00454CE2" w:rsidRDefault="00454CE2" w:rsidP="00EF0033">
            <w:pPr>
              <w:spacing w:afterLines="50" w:after="156"/>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The Cochrane Library</w:t>
            </w:r>
          </w:p>
        </w:tc>
        <w:tc>
          <w:tcPr>
            <w:tcW w:w="7121" w:type="dxa"/>
            <w:vAlign w:val="center"/>
          </w:tcPr>
          <w:p w14:paraId="18625441"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    [Tuberculosis] explode all trees</w:t>
            </w:r>
          </w:p>
          <w:p w14:paraId="0F470AE5"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2    [Tuberculosis, Pulmonary] explode all trees</w:t>
            </w:r>
          </w:p>
          <w:p w14:paraId="3379BF65"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3    (Tuberculoses):ti,ab,kw OR (Mycobacterium tuberculosis Infection):ti,ab,kw OR (Infection, Mycobacterium tuberculosis):ti,ab,kw OR (Infections, Mycobacterium tuberculosis):ti,ab,kw OR (Mycobacterium tuberculosis Infections):ti,ab,kw OR (Tuberculoses, Pulmonary):ti,ab,kw OR (Pulmonary Tuberculoses):ti,ab,kw OR (Pulmonary Tuberculosis):ti,ab,kw</w:t>
            </w:r>
          </w:p>
          <w:p w14:paraId="60B0551D"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4    #1 OR #2 OR #3</w:t>
            </w:r>
          </w:p>
          <w:p w14:paraId="67BE280D"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5    [Malnutrition] explode all trees</w:t>
            </w:r>
          </w:p>
          <w:p w14:paraId="051377DB"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6    (Nutritional Deficiency):ti,ab,kw OR (Nutritional Deficiencies):ti,ab,kw OR (Undernutrition):ti,ab,kw OR (Malnourishment):ti,ab,kw OR (Malnourishments):ti,ab,kw OR (weight loss):ti,ab,kw OR (nutrient loss):ti,ab,kw OR (nutritional status):ti,ab,kw OR (Anorexia):ti,ab,kw OR (thin):ti,ab,kw OR (nutritional status):ti,ab,kw OR (nutritional imbalance):ti,ab,kw OR (Cachexia):ti,ab,kw OR (Nutrition):ti,ab,kw OR (nutritional level):ti,ab,kw</w:t>
            </w:r>
          </w:p>
          <w:p w14:paraId="56E9CD12"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    #5 OR #6</w:t>
            </w:r>
          </w:p>
          <w:p w14:paraId="626D1470"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    [Epidemiology] explode all trees</w:t>
            </w:r>
          </w:p>
          <w:p w14:paraId="0DB5F1EB"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9    [Incidence] explode all trees</w:t>
            </w:r>
          </w:p>
          <w:p w14:paraId="180E870F"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0   [Prevalence] explode all trees</w:t>
            </w:r>
          </w:p>
          <w:p w14:paraId="00601741"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1   [Risk Factors] explode all trees</w:t>
            </w:r>
          </w:p>
          <w:p w14:paraId="0168D310"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2   (Prevalences):ti,ab,kw OR (Incidences):ti,ab,kw OR (Attack Rate):ti,ab,kw OR (Attack Rates):ti,ab,kw OR (Risk Factor):ti,ab,kw OR (risk):ti,ab,kw OR (factor):ti,ab,kw OR (factors):ti,ab,kw</w:t>
            </w:r>
          </w:p>
          <w:p w14:paraId="2D75B401"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3    #8 OR #9 OR #10 OR #11 OR #12</w:t>
            </w:r>
          </w:p>
          <w:p w14:paraId="17874C24" w14:textId="77777777" w:rsidR="00454CE2" w:rsidRPr="00454CE2" w:rsidRDefault="00454CE2" w:rsidP="00EF0033">
            <w:pPr>
              <w:ind w:left="630" w:hangingChars="300" w:hanging="630"/>
              <w:jc w:val="left"/>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4    #4 AND #7 AND #13</w:t>
            </w:r>
          </w:p>
        </w:tc>
      </w:tr>
    </w:tbl>
    <w:p w14:paraId="22C047CF" w14:textId="77777777" w:rsidR="00454CE2" w:rsidRPr="00454CE2" w:rsidRDefault="00454CE2" w:rsidP="00454CE2">
      <w:pPr>
        <w:spacing w:line="360" w:lineRule="auto"/>
        <w:ind w:firstLineChars="50" w:firstLine="140"/>
        <w:jc w:val="left"/>
        <w:rPr>
          <w:rFonts w:ascii="Times New Roman" w:eastAsia="宋体" w:hAnsi="Times New Roman" w:cs="Times New Roman"/>
          <w:color w:val="000000" w:themeColor="text1"/>
          <w:sz w:val="28"/>
          <w:szCs w:val="28"/>
        </w:rPr>
      </w:pPr>
    </w:p>
    <w:p w14:paraId="2F92C050" w14:textId="77777777" w:rsidR="00454CE2" w:rsidRPr="00454CE2" w:rsidRDefault="00454CE2" w:rsidP="004D029F">
      <w:pPr>
        <w:spacing w:line="360" w:lineRule="auto"/>
        <w:ind w:firstLineChars="50" w:firstLine="140"/>
        <w:jc w:val="center"/>
        <w:rPr>
          <w:rFonts w:ascii="Times New Roman" w:eastAsia="宋体" w:hAnsi="Times New Roman" w:cs="Times New Roman"/>
          <w:color w:val="000000" w:themeColor="text1"/>
          <w:sz w:val="28"/>
          <w:szCs w:val="28"/>
        </w:rPr>
      </w:pPr>
    </w:p>
    <w:p w14:paraId="1154573C" w14:textId="77777777" w:rsidR="00454CE2" w:rsidRPr="00454CE2" w:rsidRDefault="00454CE2" w:rsidP="004D029F">
      <w:pPr>
        <w:spacing w:line="360" w:lineRule="auto"/>
        <w:ind w:firstLineChars="50" w:firstLine="140"/>
        <w:jc w:val="center"/>
        <w:rPr>
          <w:rFonts w:ascii="Times New Roman" w:eastAsia="宋体" w:hAnsi="Times New Roman" w:cs="Times New Roman"/>
          <w:color w:val="000000" w:themeColor="text1"/>
          <w:sz w:val="28"/>
          <w:szCs w:val="28"/>
        </w:rPr>
      </w:pPr>
    </w:p>
    <w:p w14:paraId="7604C4D1" w14:textId="77777777" w:rsidR="00454CE2" w:rsidRPr="00454CE2" w:rsidRDefault="00454CE2" w:rsidP="004D029F">
      <w:pPr>
        <w:spacing w:line="360" w:lineRule="auto"/>
        <w:ind w:firstLineChars="50" w:firstLine="140"/>
        <w:jc w:val="center"/>
        <w:rPr>
          <w:rFonts w:ascii="Times New Roman" w:eastAsia="宋体" w:hAnsi="Times New Roman" w:cs="Times New Roman"/>
          <w:color w:val="000000" w:themeColor="text1"/>
          <w:sz w:val="28"/>
          <w:szCs w:val="28"/>
        </w:rPr>
      </w:pPr>
    </w:p>
    <w:p w14:paraId="79E8E4CD" w14:textId="77777777" w:rsidR="00454CE2" w:rsidRPr="00454CE2" w:rsidRDefault="00454CE2" w:rsidP="004D029F">
      <w:pPr>
        <w:spacing w:line="360" w:lineRule="auto"/>
        <w:ind w:firstLineChars="50" w:firstLine="140"/>
        <w:jc w:val="center"/>
        <w:rPr>
          <w:rFonts w:ascii="Times New Roman" w:eastAsia="宋体" w:hAnsi="Times New Roman" w:cs="Times New Roman"/>
          <w:color w:val="000000" w:themeColor="text1"/>
          <w:sz w:val="28"/>
          <w:szCs w:val="28"/>
        </w:rPr>
      </w:pPr>
    </w:p>
    <w:p w14:paraId="14B71935" w14:textId="0C796A8B" w:rsidR="0035611B" w:rsidRPr="00454CE2" w:rsidRDefault="00454CE2" w:rsidP="00454CE2">
      <w:pPr>
        <w:spacing w:line="360" w:lineRule="auto"/>
        <w:ind w:firstLineChars="50" w:firstLine="120"/>
        <w:rPr>
          <w:rFonts w:ascii="Times New Roman" w:eastAsia="宋体" w:hAnsi="Times New Roman" w:cs="Times New Roman"/>
          <w:color w:val="000000" w:themeColor="text1"/>
          <w:sz w:val="24"/>
          <w:szCs w:val="24"/>
        </w:rPr>
      </w:pPr>
      <w:r w:rsidRPr="00454CE2">
        <w:rPr>
          <w:rFonts w:ascii="Times New Roman" w:hAnsi="Times New Roman" w:cs="Times New Roman"/>
          <w:color w:val="000000" w:themeColor="text1"/>
          <w:sz w:val="24"/>
          <w:szCs w:val="24"/>
        </w:rPr>
        <w:lastRenderedPageBreak/>
        <w:t xml:space="preserve">Supplemental Table </w:t>
      </w:r>
      <w:r w:rsidRPr="00454CE2">
        <w:rPr>
          <w:rFonts w:ascii="Times New Roman" w:hAnsi="Times New Roman" w:cs="Times New Roman"/>
          <w:color w:val="000000" w:themeColor="text1"/>
          <w:sz w:val="24"/>
          <w:szCs w:val="24"/>
        </w:rPr>
        <w:t xml:space="preserve">2. </w:t>
      </w:r>
      <w:r w:rsidR="00F758E6" w:rsidRPr="00454CE2">
        <w:rPr>
          <w:rFonts w:ascii="Times New Roman" w:eastAsia="宋体" w:hAnsi="Times New Roman" w:cs="Times New Roman"/>
          <w:color w:val="000000" w:themeColor="text1"/>
          <w:sz w:val="24"/>
          <w:szCs w:val="24"/>
        </w:rPr>
        <w:t>Agency for Healthcare Research and Quality</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750"/>
        <w:gridCol w:w="683"/>
        <w:gridCol w:w="683"/>
        <w:gridCol w:w="811"/>
        <w:gridCol w:w="812"/>
        <w:gridCol w:w="1068"/>
        <w:gridCol w:w="1134"/>
        <w:gridCol w:w="1134"/>
        <w:gridCol w:w="992"/>
        <w:gridCol w:w="1276"/>
        <w:gridCol w:w="1417"/>
        <w:gridCol w:w="1134"/>
      </w:tblGrid>
      <w:tr w:rsidR="00454CE2" w:rsidRPr="00454CE2" w14:paraId="32147AFD" w14:textId="4039E3AF" w:rsidTr="004D029F">
        <w:trPr>
          <w:trHeight w:val="585"/>
          <w:jc w:val="center"/>
        </w:trPr>
        <w:tc>
          <w:tcPr>
            <w:tcW w:w="1709" w:type="dxa"/>
            <w:tcBorders>
              <w:top w:val="single" w:sz="12" w:space="0" w:color="auto"/>
              <w:bottom w:val="single" w:sz="8" w:space="0" w:color="auto"/>
            </w:tcBorders>
          </w:tcPr>
          <w:p w14:paraId="73C1045C" w14:textId="77777777" w:rsidR="00210F97" w:rsidRPr="00454CE2" w:rsidRDefault="00210F97" w:rsidP="00210F97">
            <w:pP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 xml:space="preserve">Study’s </w:t>
            </w:r>
          </w:p>
          <w:p w14:paraId="347F140F" w14:textId="4ED135C2" w:rsidR="0035611B" w:rsidRPr="00454CE2" w:rsidRDefault="00210F97" w:rsidP="00210F97">
            <w:pP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first author</w:t>
            </w:r>
          </w:p>
        </w:tc>
        <w:tc>
          <w:tcPr>
            <w:tcW w:w="750" w:type="dxa"/>
            <w:tcBorders>
              <w:top w:val="single" w:sz="12" w:space="0" w:color="auto"/>
              <w:bottom w:val="single" w:sz="8" w:space="0" w:color="auto"/>
            </w:tcBorders>
          </w:tcPr>
          <w:p w14:paraId="0A3159B2" w14:textId="5C7457BC"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1</w:t>
            </w:r>
          </w:p>
        </w:tc>
        <w:tc>
          <w:tcPr>
            <w:tcW w:w="683" w:type="dxa"/>
            <w:tcBorders>
              <w:top w:val="single" w:sz="12" w:space="0" w:color="auto"/>
              <w:bottom w:val="single" w:sz="8" w:space="0" w:color="auto"/>
            </w:tcBorders>
          </w:tcPr>
          <w:p w14:paraId="224AB7C4" w14:textId="6F69D460"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2</w:t>
            </w:r>
          </w:p>
        </w:tc>
        <w:tc>
          <w:tcPr>
            <w:tcW w:w="683" w:type="dxa"/>
            <w:tcBorders>
              <w:top w:val="single" w:sz="12" w:space="0" w:color="auto"/>
              <w:bottom w:val="single" w:sz="8" w:space="0" w:color="auto"/>
            </w:tcBorders>
          </w:tcPr>
          <w:p w14:paraId="2778933A" w14:textId="7448905F"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3</w:t>
            </w:r>
          </w:p>
        </w:tc>
        <w:tc>
          <w:tcPr>
            <w:tcW w:w="811" w:type="dxa"/>
            <w:tcBorders>
              <w:top w:val="single" w:sz="12" w:space="0" w:color="auto"/>
              <w:bottom w:val="single" w:sz="8" w:space="0" w:color="auto"/>
            </w:tcBorders>
          </w:tcPr>
          <w:p w14:paraId="57B4D450" w14:textId="0EF1CEA9"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4</w:t>
            </w:r>
          </w:p>
        </w:tc>
        <w:tc>
          <w:tcPr>
            <w:tcW w:w="812" w:type="dxa"/>
            <w:tcBorders>
              <w:top w:val="single" w:sz="12" w:space="0" w:color="auto"/>
              <w:bottom w:val="single" w:sz="8" w:space="0" w:color="auto"/>
            </w:tcBorders>
          </w:tcPr>
          <w:p w14:paraId="4F41DC66" w14:textId="1FB21E35"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5</w:t>
            </w:r>
          </w:p>
        </w:tc>
        <w:tc>
          <w:tcPr>
            <w:tcW w:w="1068" w:type="dxa"/>
            <w:tcBorders>
              <w:top w:val="single" w:sz="12" w:space="0" w:color="auto"/>
              <w:bottom w:val="single" w:sz="8" w:space="0" w:color="auto"/>
            </w:tcBorders>
          </w:tcPr>
          <w:p w14:paraId="2CB11F01" w14:textId="10C28C89"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6</w:t>
            </w:r>
          </w:p>
        </w:tc>
        <w:tc>
          <w:tcPr>
            <w:tcW w:w="1134" w:type="dxa"/>
            <w:tcBorders>
              <w:top w:val="single" w:sz="12" w:space="0" w:color="auto"/>
              <w:bottom w:val="single" w:sz="8" w:space="0" w:color="auto"/>
            </w:tcBorders>
          </w:tcPr>
          <w:p w14:paraId="21FF3D0F" w14:textId="6CF3CC5D"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7</w:t>
            </w:r>
          </w:p>
        </w:tc>
        <w:tc>
          <w:tcPr>
            <w:tcW w:w="1134" w:type="dxa"/>
            <w:tcBorders>
              <w:top w:val="single" w:sz="12" w:space="0" w:color="auto"/>
              <w:bottom w:val="single" w:sz="8" w:space="0" w:color="auto"/>
            </w:tcBorders>
          </w:tcPr>
          <w:p w14:paraId="57D63E2B" w14:textId="33FEE6A5" w:rsidR="0035611B" w:rsidRPr="00454CE2" w:rsidRDefault="00F758E6" w:rsidP="0069006B">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8</w:t>
            </w:r>
          </w:p>
        </w:tc>
        <w:tc>
          <w:tcPr>
            <w:tcW w:w="992" w:type="dxa"/>
            <w:tcBorders>
              <w:top w:val="single" w:sz="12" w:space="0" w:color="auto"/>
              <w:bottom w:val="single" w:sz="8" w:space="0" w:color="auto"/>
            </w:tcBorders>
          </w:tcPr>
          <w:p w14:paraId="511BC9AB" w14:textId="2034A3B7" w:rsidR="0035611B" w:rsidRPr="00454CE2" w:rsidRDefault="00F758E6" w:rsidP="00620525">
            <w:pPr>
              <w:rPr>
                <w:rFonts w:ascii="Times New Roman" w:eastAsia="宋体" w:hAnsi="Times New Roman" w:cs="Times New Roman"/>
                <w:i/>
                <w:iCs/>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9</w:t>
            </w:r>
          </w:p>
        </w:tc>
        <w:tc>
          <w:tcPr>
            <w:tcW w:w="1276" w:type="dxa"/>
            <w:tcBorders>
              <w:top w:val="single" w:sz="12" w:space="0" w:color="auto"/>
              <w:bottom w:val="single" w:sz="8" w:space="0" w:color="auto"/>
            </w:tcBorders>
          </w:tcPr>
          <w:p w14:paraId="1A23C696" w14:textId="0F23161F" w:rsidR="0035611B" w:rsidRPr="00454CE2" w:rsidRDefault="00F758E6"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10</w:t>
            </w:r>
          </w:p>
        </w:tc>
        <w:tc>
          <w:tcPr>
            <w:tcW w:w="1417" w:type="dxa"/>
            <w:tcBorders>
              <w:top w:val="single" w:sz="12" w:space="0" w:color="auto"/>
              <w:bottom w:val="single" w:sz="8" w:space="0" w:color="auto"/>
            </w:tcBorders>
          </w:tcPr>
          <w:p w14:paraId="00089672" w14:textId="52F9F041" w:rsidR="0035611B" w:rsidRPr="00454CE2" w:rsidRDefault="00F758E6" w:rsidP="005762D4">
            <w:pP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11</w:t>
            </w:r>
          </w:p>
        </w:tc>
        <w:tc>
          <w:tcPr>
            <w:tcW w:w="1134" w:type="dxa"/>
            <w:tcBorders>
              <w:top w:val="single" w:sz="12" w:space="0" w:color="auto"/>
              <w:bottom w:val="single" w:sz="8" w:space="0" w:color="auto"/>
            </w:tcBorders>
          </w:tcPr>
          <w:p w14:paraId="07E091D6" w14:textId="43683E11" w:rsidR="0035611B" w:rsidRPr="00454CE2" w:rsidRDefault="00447BE5" w:rsidP="00620525">
            <w:pP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w:t>
            </w:r>
            <w:r w:rsidR="00F758E6" w:rsidRPr="00454CE2">
              <w:rPr>
                <w:rFonts w:ascii="Times New Roman" w:eastAsia="宋体" w:hAnsi="Times New Roman" w:cs="Times New Roman"/>
                <w:color w:val="000000" w:themeColor="text1"/>
                <w:szCs w:val="21"/>
              </w:rPr>
              <w:t>core</w:t>
            </w:r>
          </w:p>
        </w:tc>
      </w:tr>
      <w:tr w:rsidR="00454CE2" w:rsidRPr="00454CE2" w14:paraId="562AA603" w14:textId="4D476960" w:rsidTr="004D029F">
        <w:trPr>
          <w:trHeight w:val="585"/>
          <w:jc w:val="center"/>
        </w:trPr>
        <w:tc>
          <w:tcPr>
            <w:tcW w:w="1709" w:type="dxa"/>
            <w:tcBorders>
              <w:top w:val="single" w:sz="8" w:space="0" w:color="auto"/>
            </w:tcBorders>
          </w:tcPr>
          <w:p w14:paraId="56BF1BE4" w14:textId="379AB325"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Baluku</w:t>
            </w:r>
          </w:p>
        </w:tc>
        <w:tc>
          <w:tcPr>
            <w:tcW w:w="750" w:type="dxa"/>
            <w:tcBorders>
              <w:top w:val="single" w:sz="8" w:space="0" w:color="auto"/>
            </w:tcBorders>
          </w:tcPr>
          <w:p w14:paraId="7C9DEDD0" w14:textId="513B2D50"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Borders>
              <w:top w:val="single" w:sz="8" w:space="0" w:color="auto"/>
            </w:tcBorders>
          </w:tcPr>
          <w:p w14:paraId="51B94BA8" w14:textId="73BA5181"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Borders>
              <w:top w:val="single" w:sz="8" w:space="0" w:color="auto"/>
            </w:tcBorders>
          </w:tcPr>
          <w:p w14:paraId="4C98590D" w14:textId="3A049DE5"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Borders>
              <w:top w:val="single" w:sz="8" w:space="0" w:color="auto"/>
            </w:tcBorders>
          </w:tcPr>
          <w:p w14:paraId="0B9D2C94" w14:textId="5E2A1D07"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Borders>
              <w:top w:val="single" w:sz="8" w:space="0" w:color="auto"/>
            </w:tcBorders>
          </w:tcPr>
          <w:p w14:paraId="27C3EFFA" w14:textId="10A87049"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Borders>
              <w:top w:val="single" w:sz="8" w:space="0" w:color="auto"/>
            </w:tcBorders>
          </w:tcPr>
          <w:p w14:paraId="22DA04DE" w14:textId="28E852B9"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Borders>
              <w:top w:val="single" w:sz="8" w:space="0" w:color="auto"/>
            </w:tcBorders>
          </w:tcPr>
          <w:p w14:paraId="20F97139" w14:textId="6853D7A8" w:rsidR="0035611B"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Borders>
              <w:top w:val="single" w:sz="8" w:space="0" w:color="auto"/>
            </w:tcBorders>
          </w:tcPr>
          <w:p w14:paraId="1C795081" w14:textId="1B71C423"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Borders>
              <w:top w:val="single" w:sz="8" w:space="0" w:color="auto"/>
            </w:tcBorders>
          </w:tcPr>
          <w:p w14:paraId="75123290" w14:textId="767E2D9B"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Borders>
              <w:top w:val="single" w:sz="8" w:space="0" w:color="auto"/>
            </w:tcBorders>
          </w:tcPr>
          <w:p w14:paraId="5D809600" w14:textId="61A88AAB"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Borders>
              <w:top w:val="single" w:sz="8" w:space="0" w:color="auto"/>
            </w:tcBorders>
          </w:tcPr>
          <w:p w14:paraId="276EB30A" w14:textId="19DCA99A" w:rsidR="0035611B" w:rsidRPr="00454CE2" w:rsidRDefault="003338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Borders>
              <w:top w:val="single" w:sz="8" w:space="0" w:color="auto"/>
            </w:tcBorders>
          </w:tcPr>
          <w:p w14:paraId="47A26F47" w14:textId="593FADD7" w:rsidR="0035611B"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w:t>
            </w:r>
          </w:p>
        </w:tc>
      </w:tr>
      <w:tr w:rsidR="00454CE2" w:rsidRPr="00454CE2" w14:paraId="64A749AE" w14:textId="3D93C3BF" w:rsidTr="004D029F">
        <w:trPr>
          <w:trHeight w:val="604"/>
          <w:jc w:val="center"/>
        </w:trPr>
        <w:tc>
          <w:tcPr>
            <w:tcW w:w="1709" w:type="dxa"/>
          </w:tcPr>
          <w:p w14:paraId="3D2FA9EA" w14:textId="44D774E6"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Zafar</w:t>
            </w:r>
          </w:p>
        </w:tc>
        <w:tc>
          <w:tcPr>
            <w:tcW w:w="750" w:type="dxa"/>
          </w:tcPr>
          <w:p w14:paraId="68965444" w14:textId="2260DFF2"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A2BA1DF" w14:textId="797C00D5"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6EDDACE" w14:textId="2538D4E1"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0DEFCECE" w14:textId="104B8BFD"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43DD70A1" w14:textId="3D4630FE"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2136A862" w14:textId="48D25012" w:rsidR="0035611B" w:rsidRPr="00454CE2" w:rsidRDefault="00741BB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48E66D8D" w14:textId="4D3E178C" w:rsidR="0035611B" w:rsidRPr="00454CE2" w:rsidRDefault="00DB44D6"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B058BAB" w14:textId="65016095" w:rsidR="0035611B" w:rsidRPr="00454CE2" w:rsidRDefault="00D51D8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2ECC09F8" w14:textId="1A492007" w:rsidR="0035611B" w:rsidRPr="00454CE2" w:rsidRDefault="00D51D8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1AAD5A2D" w14:textId="025E6E39" w:rsidR="0035611B" w:rsidRPr="00454CE2" w:rsidRDefault="00D51D8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A5B3922" w14:textId="7BB728FA" w:rsidR="0035611B" w:rsidRPr="00454CE2" w:rsidRDefault="00D51D8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8C93EC4" w14:textId="1F90EFA0" w:rsidR="0035611B" w:rsidRPr="00454CE2" w:rsidRDefault="00DB44D6"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w:t>
            </w:r>
          </w:p>
        </w:tc>
      </w:tr>
      <w:tr w:rsidR="00454CE2" w:rsidRPr="00454CE2" w14:paraId="756EB08C" w14:textId="0B79D0E1" w:rsidTr="004D029F">
        <w:trPr>
          <w:trHeight w:val="585"/>
          <w:jc w:val="center"/>
        </w:trPr>
        <w:tc>
          <w:tcPr>
            <w:tcW w:w="1709" w:type="dxa"/>
          </w:tcPr>
          <w:p w14:paraId="00C28935" w14:textId="18AC68F5" w:rsidR="0035611B" w:rsidRPr="00454CE2" w:rsidRDefault="00F80C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Tao</w:t>
            </w:r>
          </w:p>
        </w:tc>
        <w:tc>
          <w:tcPr>
            <w:tcW w:w="750" w:type="dxa"/>
          </w:tcPr>
          <w:p w14:paraId="4216666F" w14:textId="5441C82A" w:rsidR="0035611B" w:rsidRPr="00454CE2" w:rsidRDefault="00F80C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064824B" w14:textId="7AA8C946" w:rsidR="0035611B" w:rsidRPr="00454CE2" w:rsidRDefault="00F80C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AE777F9" w14:textId="7709B742"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7CF267B1" w14:textId="4AC847CD"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A80E224" w14:textId="007761D0"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3D706E33" w14:textId="7EF00FF9"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1D405C64" w14:textId="2A868771" w:rsidR="0035611B" w:rsidRPr="00454CE2" w:rsidRDefault="00DB44D6"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9253534" w14:textId="083B65F2"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3376F3AB" w14:textId="237A28F8"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68989B6D" w14:textId="2082759B"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5D08CB29" w14:textId="47E68809" w:rsidR="0035611B" w:rsidRPr="00454CE2" w:rsidRDefault="00D06EA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B4EFBE3" w14:textId="08570C97" w:rsidR="0035611B" w:rsidRPr="00454CE2" w:rsidRDefault="00DB44D6"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3E4F694A" w14:textId="77777777" w:rsidTr="004D029F">
        <w:trPr>
          <w:trHeight w:val="585"/>
          <w:jc w:val="center"/>
        </w:trPr>
        <w:tc>
          <w:tcPr>
            <w:tcW w:w="1709" w:type="dxa"/>
          </w:tcPr>
          <w:p w14:paraId="4CF18637" w14:textId="29434AD5"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Li</w:t>
            </w:r>
          </w:p>
        </w:tc>
        <w:tc>
          <w:tcPr>
            <w:tcW w:w="750" w:type="dxa"/>
          </w:tcPr>
          <w:p w14:paraId="68B6C225" w14:textId="4BA37E35"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643014C" w14:textId="5A2D821B"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1395A41E" w14:textId="1EE53142"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6EC5CEC3" w14:textId="599F7695"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359A1410" w14:textId="55952884"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73008226" w14:textId="5640297E"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758DF1EC" w14:textId="7684A2EF" w:rsidR="006970B6" w:rsidRPr="00454CE2" w:rsidRDefault="003E732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186F054" w14:textId="4C870228" w:rsidR="006970B6" w:rsidRPr="00454CE2" w:rsidRDefault="00B83BA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10BEC1A0" w14:textId="7CEC3329" w:rsidR="006970B6" w:rsidRPr="00454CE2" w:rsidRDefault="004E406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0116DB50" w14:textId="0C73B099" w:rsidR="006970B6" w:rsidRPr="00454CE2" w:rsidRDefault="004E406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64E84AC7" w14:textId="4D4A8512" w:rsidR="006970B6" w:rsidRPr="00454CE2" w:rsidRDefault="004E406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E898F68" w14:textId="3EDFD2D0" w:rsidR="006970B6" w:rsidRPr="00454CE2" w:rsidRDefault="004E406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08F1C290" w14:textId="77777777" w:rsidTr="004D029F">
        <w:trPr>
          <w:trHeight w:val="585"/>
          <w:jc w:val="center"/>
        </w:trPr>
        <w:tc>
          <w:tcPr>
            <w:tcW w:w="1709" w:type="dxa"/>
          </w:tcPr>
          <w:p w14:paraId="7755C21D" w14:textId="159AA054"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Hussien</w:t>
            </w:r>
          </w:p>
        </w:tc>
        <w:tc>
          <w:tcPr>
            <w:tcW w:w="750" w:type="dxa"/>
          </w:tcPr>
          <w:p w14:paraId="3004D61C" w14:textId="0AEEDD3D"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496C883" w14:textId="08AA36F8"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7972959" w14:textId="050B785A"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2D1A1A6B" w14:textId="2414C746"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5D74419A" w14:textId="4C2D9335"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50059CC4" w14:textId="2BA7C207"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025BF3A8" w14:textId="0B753CBC"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C9F2F74" w14:textId="534A9328"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21EC2A32" w14:textId="41DD118C" w:rsidR="006970B6" w:rsidRPr="00454CE2" w:rsidRDefault="00C1004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7C1B7B5B" w14:textId="6CFFEA27"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5583EEE" w14:textId="323FF31C"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5730773" w14:textId="01ABBB56"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261C14E7" w14:textId="00221D7E" w:rsidTr="004D029F">
        <w:trPr>
          <w:trHeight w:val="585"/>
          <w:jc w:val="center"/>
        </w:trPr>
        <w:tc>
          <w:tcPr>
            <w:tcW w:w="1709" w:type="dxa"/>
          </w:tcPr>
          <w:p w14:paraId="3277EB5D" w14:textId="68056CE9" w:rsidR="006970B6"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ong</w:t>
            </w:r>
          </w:p>
        </w:tc>
        <w:tc>
          <w:tcPr>
            <w:tcW w:w="750" w:type="dxa"/>
          </w:tcPr>
          <w:p w14:paraId="3D8D160B" w14:textId="71663968"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89373DE" w14:textId="17835657"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BD0FD9C" w14:textId="2494080C"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1B9E5471" w14:textId="5E056FED"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241A35D0" w14:textId="11A3C073"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1C8F4056" w14:textId="521ABE17"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3EA3D991" w14:textId="66FB48AD"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EDE5D9A" w14:textId="51200A42"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23B9B331" w14:textId="55367804"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98D9960" w14:textId="1709AFA9"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2FF5628" w14:textId="25A71CD4"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7D21F13" w14:textId="69A4942C" w:rsidR="0035611B" w:rsidRPr="00454CE2" w:rsidRDefault="004F2D7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w:t>
            </w:r>
          </w:p>
        </w:tc>
      </w:tr>
      <w:tr w:rsidR="00454CE2" w:rsidRPr="00454CE2" w14:paraId="320F25F0" w14:textId="77777777" w:rsidTr="004D029F">
        <w:trPr>
          <w:trHeight w:val="585"/>
          <w:jc w:val="center"/>
        </w:trPr>
        <w:tc>
          <w:tcPr>
            <w:tcW w:w="1709" w:type="dxa"/>
          </w:tcPr>
          <w:p w14:paraId="15819C85" w14:textId="333021E7"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assa</w:t>
            </w:r>
          </w:p>
        </w:tc>
        <w:tc>
          <w:tcPr>
            <w:tcW w:w="750" w:type="dxa"/>
          </w:tcPr>
          <w:p w14:paraId="285E5835" w14:textId="22C08E12"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66AC471" w14:textId="501703BB"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683" w:type="dxa"/>
          </w:tcPr>
          <w:p w14:paraId="08FEFF11" w14:textId="1DF709CF"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398BE4C0" w14:textId="74D47C79"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46D36EB8" w14:textId="16838C91"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384B61EF" w14:textId="4FB450F8"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3EF8E68A" w14:textId="53932012"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DB1185E" w14:textId="17E7181E"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3E00BEFE" w14:textId="17950799"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DABDF07" w14:textId="4B51441C"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0597F7B2" w14:textId="24533D49" w:rsidR="006970B6" w:rsidRPr="00454CE2" w:rsidRDefault="005606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2062D93" w14:textId="5692FE8E" w:rsidR="006970B6" w:rsidRPr="00454CE2" w:rsidRDefault="002F478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725CB5F4" w14:textId="77777777" w:rsidTr="004D029F">
        <w:trPr>
          <w:trHeight w:val="585"/>
          <w:jc w:val="center"/>
        </w:trPr>
        <w:tc>
          <w:tcPr>
            <w:tcW w:w="1709" w:type="dxa"/>
          </w:tcPr>
          <w:p w14:paraId="37348E7F" w14:textId="58916D0A"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Montes</w:t>
            </w:r>
          </w:p>
        </w:tc>
        <w:tc>
          <w:tcPr>
            <w:tcW w:w="750" w:type="dxa"/>
          </w:tcPr>
          <w:p w14:paraId="764B6C36" w14:textId="54428120"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68337CC" w14:textId="16607AC0"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33006168" w14:textId="0E51CE3A"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30A59385" w14:textId="73613C91"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5B192CC2" w14:textId="745D7B09"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FD6E757" w14:textId="41460BEB"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275DEC8" w14:textId="374415C1"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EF060F8" w14:textId="4A036FB8"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06C4DA6C" w14:textId="00E1C12F"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48FC09EC" w14:textId="6FBCEBA8" w:rsidR="006970B6" w:rsidRPr="00454CE2" w:rsidRDefault="00E8602C"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08156E6A" w14:textId="14C16343" w:rsidR="006970B6"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9399D84" w14:textId="6972A026" w:rsidR="006970B6" w:rsidRPr="00454CE2" w:rsidRDefault="006B7CE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8</w:t>
            </w:r>
          </w:p>
        </w:tc>
      </w:tr>
      <w:tr w:rsidR="00454CE2" w:rsidRPr="00454CE2" w14:paraId="5C901A78" w14:textId="77777777" w:rsidTr="004D029F">
        <w:trPr>
          <w:trHeight w:val="585"/>
          <w:jc w:val="center"/>
        </w:trPr>
        <w:tc>
          <w:tcPr>
            <w:tcW w:w="1709" w:type="dxa"/>
          </w:tcPr>
          <w:p w14:paraId="660C2C4C" w14:textId="5E10F578"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itonsa</w:t>
            </w:r>
          </w:p>
        </w:tc>
        <w:tc>
          <w:tcPr>
            <w:tcW w:w="750" w:type="dxa"/>
          </w:tcPr>
          <w:p w14:paraId="7C0C4A87" w14:textId="2A5919B3"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E9424F6" w14:textId="373BBF78"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683" w:type="dxa"/>
          </w:tcPr>
          <w:p w14:paraId="145ADE64" w14:textId="0A2D3776"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7D1260E4" w14:textId="03B56DAE"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451BFE5E" w14:textId="78291A85"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5DFA3995" w14:textId="5BEB51FB"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37FF65F" w14:textId="6DB4F926"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F1B9445" w14:textId="27DCB8E6"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2013FB47" w14:textId="59AE1FA7"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99B8EF6" w14:textId="03BCD25C"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1FC847BD" w14:textId="41537F5B"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174E55D" w14:textId="658FC217" w:rsidR="00AB10A9" w:rsidRPr="00454CE2" w:rsidRDefault="00AB10A9"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32807518" w14:textId="77777777" w:rsidTr="004D029F">
        <w:trPr>
          <w:trHeight w:val="585"/>
          <w:jc w:val="center"/>
        </w:trPr>
        <w:tc>
          <w:tcPr>
            <w:tcW w:w="1709" w:type="dxa"/>
          </w:tcPr>
          <w:p w14:paraId="09CC094B" w14:textId="0A998502" w:rsidR="00210F97" w:rsidRPr="00454CE2" w:rsidRDefault="00210F97"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himouchi</w:t>
            </w:r>
          </w:p>
        </w:tc>
        <w:tc>
          <w:tcPr>
            <w:tcW w:w="750" w:type="dxa"/>
          </w:tcPr>
          <w:p w14:paraId="738D35CB" w14:textId="552086A4"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0B55ABC1" w14:textId="5BDA1951"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70AABA17" w14:textId="590A2D2A"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811" w:type="dxa"/>
          </w:tcPr>
          <w:p w14:paraId="60B20049" w14:textId="76737DF2"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812" w:type="dxa"/>
          </w:tcPr>
          <w:p w14:paraId="27C1DB25" w14:textId="47B39703"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068" w:type="dxa"/>
          </w:tcPr>
          <w:p w14:paraId="5300E020" w14:textId="54138869"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1134" w:type="dxa"/>
          </w:tcPr>
          <w:p w14:paraId="63A3029D" w14:textId="4FB52FB9"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1134" w:type="dxa"/>
          </w:tcPr>
          <w:p w14:paraId="7FA83CD0" w14:textId="0C650841"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992" w:type="dxa"/>
          </w:tcPr>
          <w:p w14:paraId="7431FA76" w14:textId="1AFA4C81"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276" w:type="dxa"/>
          </w:tcPr>
          <w:p w14:paraId="3C62674B" w14:textId="66B8A15E"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1417" w:type="dxa"/>
          </w:tcPr>
          <w:p w14:paraId="26218DC7" w14:textId="74F499AE"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7048C37D" w14:textId="24CC7A18" w:rsidR="00210F97" w:rsidRPr="00454CE2" w:rsidRDefault="00210F97"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3792E3F1" w14:textId="77777777" w:rsidTr="004D029F">
        <w:trPr>
          <w:trHeight w:val="585"/>
          <w:jc w:val="center"/>
        </w:trPr>
        <w:tc>
          <w:tcPr>
            <w:tcW w:w="1709" w:type="dxa"/>
          </w:tcPr>
          <w:p w14:paraId="238212D7" w14:textId="4BA5D875"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Musuenge</w:t>
            </w:r>
          </w:p>
        </w:tc>
        <w:tc>
          <w:tcPr>
            <w:tcW w:w="750" w:type="dxa"/>
          </w:tcPr>
          <w:p w14:paraId="50197714" w14:textId="25EC4484"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BFA2436" w14:textId="740D4A1A"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64C25AD" w14:textId="3CE0B298"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1" w:type="dxa"/>
          </w:tcPr>
          <w:p w14:paraId="724E33A3" w14:textId="13304178"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3D1FF398" w14:textId="3D4C60AD"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0DD0DFF8" w14:textId="36259CA6"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12CE717" w14:textId="5BF750F0"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52AA2775" w14:textId="39E8EFB7"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4B8A5FE" w14:textId="384101DE"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1AC4F018" w14:textId="30F178F1"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103B9500" w14:textId="3AB9807B"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8CFD107" w14:textId="7982BABC" w:rsidR="00AB10A9" w:rsidRPr="00454CE2" w:rsidRDefault="00800FB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4BE4D2E3" w14:textId="77777777" w:rsidTr="004D029F">
        <w:trPr>
          <w:trHeight w:val="585"/>
          <w:jc w:val="center"/>
        </w:trPr>
        <w:tc>
          <w:tcPr>
            <w:tcW w:w="1709" w:type="dxa"/>
          </w:tcPr>
          <w:p w14:paraId="5FAEB804" w14:textId="2A0E888E" w:rsidR="00210F97" w:rsidRPr="00454CE2" w:rsidRDefault="00210F97"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o</w:t>
            </w:r>
          </w:p>
        </w:tc>
        <w:tc>
          <w:tcPr>
            <w:tcW w:w="750" w:type="dxa"/>
          </w:tcPr>
          <w:p w14:paraId="4CD66BD0" w14:textId="0F55AEC2"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58F2D5CA" w14:textId="651DFD4D"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77008E4E" w14:textId="4A8B4EFC"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811" w:type="dxa"/>
          </w:tcPr>
          <w:p w14:paraId="6B604410" w14:textId="5D61F57B"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812" w:type="dxa"/>
          </w:tcPr>
          <w:p w14:paraId="67201238" w14:textId="12136B05"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068" w:type="dxa"/>
          </w:tcPr>
          <w:p w14:paraId="5467EAA6" w14:textId="66005166"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31A1C942" w14:textId="67D5786E"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6B2B27C" w14:textId="65B065DA"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992" w:type="dxa"/>
          </w:tcPr>
          <w:p w14:paraId="3075F9CB" w14:textId="3B404D0A"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276" w:type="dxa"/>
          </w:tcPr>
          <w:p w14:paraId="38FCA3CF" w14:textId="2CD8413D"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417" w:type="dxa"/>
          </w:tcPr>
          <w:p w14:paraId="4F25057A" w14:textId="7F4B9B5F" w:rsidR="00210F97" w:rsidRPr="00454CE2" w:rsidRDefault="00EB52E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5A500BE2" w14:textId="33886FA1" w:rsidR="00210F97" w:rsidRPr="00454CE2" w:rsidRDefault="00210F97"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43CCC8C3" w14:textId="77777777" w:rsidTr="004D029F">
        <w:trPr>
          <w:trHeight w:val="585"/>
          <w:jc w:val="center"/>
        </w:trPr>
        <w:tc>
          <w:tcPr>
            <w:tcW w:w="1709" w:type="dxa"/>
          </w:tcPr>
          <w:p w14:paraId="026C7EF2" w14:textId="3D5876EB"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White</w:t>
            </w:r>
          </w:p>
        </w:tc>
        <w:tc>
          <w:tcPr>
            <w:tcW w:w="750" w:type="dxa"/>
          </w:tcPr>
          <w:p w14:paraId="174EAB2F" w14:textId="545FB96A"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009F66E" w14:textId="7759099F"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93FA7F6" w14:textId="03203B80"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7A1B6593" w14:textId="145DC57B"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0814B71C" w14:textId="6C6DBBC6"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1DC166A5" w14:textId="48C98EB2"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1F8B87A2" w14:textId="77740E90"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6DF1476" w14:textId="5EB62079"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7720DF10" w14:textId="06974C69"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431A4DBE" w14:textId="755B0061"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63253F46" w14:textId="3F2A8ED4" w:rsidR="00AB10A9" w:rsidRPr="00454CE2" w:rsidRDefault="00044D0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6F944B0" w14:textId="658B5A2C"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3495F9A3" w14:textId="77777777" w:rsidTr="004D029F">
        <w:trPr>
          <w:trHeight w:val="585"/>
          <w:jc w:val="center"/>
        </w:trPr>
        <w:tc>
          <w:tcPr>
            <w:tcW w:w="1709" w:type="dxa"/>
          </w:tcPr>
          <w:p w14:paraId="0A987898" w14:textId="1CAD3F0C"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Campos</w:t>
            </w:r>
          </w:p>
        </w:tc>
        <w:tc>
          <w:tcPr>
            <w:tcW w:w="750" w:type="dxa"/>
          </w:tcPr>
          <w:p w14:paraId="165723EE" w14:textId="78B8804F"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80A2A98" w14:textId="591F4811"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910C77C" w14:textId="201C8746"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1" w:type="dxa"/>
          </w:tcPr>
          <w:p w14:paraId="03C1B7B8" w14:textId="017E4CC5"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2" w:type="dxa"/>
          </w:tcPr>
          <w:p w14:paraId="39B1AEE3" w14:textId="22BC3038"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708F1846" w14:textId="2892A558"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3CA31F27" w14:textId="1CDDE202"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8EF0065" w14:textId="073433AF"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3EF0BBD" w14:textId="78AF6297"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64A244D3" w14:textId="7B662686"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40373376" w14:textId="18E0E3A2"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0BE036C" w14:textId="0689888F"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4</w:t>
            </w:r>
          </w:p>
        </w:tc>
      </w:tr>
      <w:tr w:rsidR="00454CE2" w:rsidRPr="00454CE2" w14:paraId="3BEB3F98" w14:textId="77777777" w:rsidTr="004D029F">
        <w:trPr>
          <w:trHeight w:val="585"/>
          <w:jc w:val="center"/>
        </w:trPr>
        <w:tc>
          <w:tcPr>
            <w:tcW w:w="1709" w:type="dxa"/>
          </w:tcPr>
          <w:p w14:paraId="246C52A8" w14:textId="1D568EB4" w:rsidR="00AB10A9" w:rsidRPr="00454CE2" w:rsidRDefault="004304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ubiak</w:t>
            </w:r>
          </w:p>
        </w:tc>
        <w:tc>
          <w:tcPr>
            <w:tcW w:w="750" w:type="dxa"/>
          </w:tcPr>
          <w:p w14:paraId="6AABC075" w14:textId="6F44EF44"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A034901" w14:textId="429BE93B"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B1498E8" w14:textId="724F5B11"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703AEB8C" w14:textId="696584D3"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1F6B4FF3" w14:textId="76A570FC"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72E6DAF1" w14:textId="43EC67B0"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1D6A3C33" w14:textId="5F529364"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0F9432B1" w14:textId="7DED55F7"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436972B0" w14:textId="1507E17D"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F61A13B" w14:textId="48A7FC0C"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1F731F5D" w14:textId="55B8986D"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E86FED7" w14:textId="6F7D3BF0" w:rsidR="00AB10A9" w:rsidRPr="00454CE2" w:rsidRDefault="00EC55E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77A1E285" w14:textId="77777777" w:rsidTr="004D029F">
        <w:trPr>
          <w:trHeight w:val="585"/>
          <w:jc w:val="center"/>
        </w:trPr>
        <w:tc>
          <w:tcPr>
            <w:tcW w:w="1709" w:type="dxa"/>
          </w:tcPr>
          <w:p w14:paraId="7440CD42" w14:textId="128898B2" w:rsidR="00AB10A9" w:rsidRPr="00454CE2" w:rsidRDefault="003F6345"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Rashak</w:t>
            </w:r>
          </w:p>
        </w:tc>
        <w:tc>
          <w:tcPr>
            <w:tcW w:w="750" w:type="dxa"/>
          </w:tcPr>
          <w:p w14:paraId="750F4832" w14:textId="12C767F0"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651A3AB" w14:textId="79D1372E"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683" w:type="dxa"/>
          </w:tcPr>
          <w:p w14:paraId="6500BA8D" w14:textId="072BC415"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68018E7C" w14:textId="6A3EDF9C"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1EC40E08" w14:textId="09156647"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25AFA5B" w14:textId="150155E9"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574370C4" w14:textId="6F49943F"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149E4C5" w14:textId="74C93576"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1ADA440B" w14:textId="4A8A4876"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427111BE" w14:textId="6614E461"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06C28543" w14:textId="360AADEF"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F7F09A5" w14:textId="52BF8636" w:rsidR="00AB10A9" w:rsidRPr="00454CE2" w:rsidRDefault="00A4177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7B12A085" w14:textId="77777777" w:rsidTr="004D029F">
        <w:trPr>
          <w:trHeight w:val="585"/>
          <w:jc w:val="center"/>
        </w:trPr>
        <w:tc>
          <w:tcPr>
            <w:tcW w:w="1709" w:type="dxa"/>
          </w:tcPr>
          <w:p w14:paraId="69576C69" w14:textId="4300D8C3"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Hoyt</w:t>
            </w:r>
          </w:p>
        </w:tc>
        <w:tc>
          <w:tcPr>
            <w:tcW w:w="750" w:type="dxa"/>
          </w:tcPr>
          <w:p w14:paraId="59E6F520" w14:textId="0EE816ED"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0C56A592" w14:textId="78C43845"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31A7674" w14:textId="1AAF956C"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593F249E" w14:textId="5D040881"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666CB190" w14:textId="381247C5"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72E4DE4A" w14:textId="391D4DC7"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5130BC2F" w14:textId="04985FDB"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5B0484A" w14:textId="38C47FCD"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6D22A54" w14:textId="6567B8C2"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27AEC47D" w14:textId="5727C9C9"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76B4BF6E" w14:textId="2C74FFA9"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0F20DEDE" w14:textId="1F80AF7E" w:rsidR="00AB10A9" w:rsidRPr="00454CE2" w:rsidRDefault="00DE01C8"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7392FA92" w14:textId="77777777" w:rsidTr="004D029F">
        <w:trPr>
          <w:trHeight w:val="585"/>
          <w:jc w:val="center"/>
        </w:trPr>
        <w:tc>
          <w:tcPr>
            <w:tcW w:w="1709" w:type="dxa"/>
          </w:tcPr>
          <w:p w14:paraId="2113254C" w14:textId="197F482E"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Hussien</w:t>
            </w:r>
          </w:p>
        </w:tc>
        <w:tc>
          <w:tcPr>
            <w:tcW w:w="750" w:type="dxa"/>
          </w:tcPr>
          <w:p w14:paraId="768AABAC" w14:textId="53E7B093"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0E8E83C" w14:textId="52EAD0FD"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683" w:type="dxa"/>
          </w:tcPr>
          <w:p w14:paraId="42221E4A" w14:textId="156054BA"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31F0C437" w14:textId="2B9F1CBE"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CA448D2" w14:textId="121E6F35"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458A8E22" w14:textId="349CF0FD"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F7B9347" w14:textId="03D5DE40"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2CDFE54" w14:textId="3EBBE38A"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3A2E050" w14:textId="40C11B8C"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7A844A61" w14:textId="4B4A9B9B"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40266BF7" w14:textId="084069AC"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D08BEF8" w14:textId="2A228F3A" w:rsidR="00AB10A9" w:rsidRPr="00454CE2" w:rsidRDefault="00947BA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5</w:t>
            </w:r>
          </w:p>
        </w:tc>
      </w:tr>
      <w:tr w:rsidR="00454CE2" w:rsidRPr="00454CE2" w14:paraId="58C68ABB" w14:textId="77777777" w:rsidTr="004D029F">
        <w:trPr>
          <w:trHeight w:val="585"/>
          <w:jc w:val="center"/>
        </w:trPr>
        <w:tc>
          <w:tcPr>
            <w:tcW w:w="1709" w:type="dxa"/>
          </w:tcPr>
          <w:p w14:paraId="3296B523" w14:textId="2EF21E40"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Feleke</w:t>
            </w:r>
          </w:p>
        </w:tc>
        <w:tc>
          <w:tcPr>
            <w:tcW w:w="750" w:type="dxa"/>
          </w:tcPr>
          <w:p w14:paraId="5AAFDF19" w14:textId="73392FE2"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80EA4B0" w14:textId="73EED68D"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4D0CF46" w14:textId="2CA9DD54"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69AC9A60" w14:textId="0B9CADF8"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1DAB4EF0" w14:textId="14CABD64"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4FFFFC8B" w14:textId="40D064F1"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A88328B" w14:textId="15BD538F"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607D45D" w14:textId="1B3B5EE8"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356AD3C5" w14:textId="4FB4A879"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5E4AFA31" w14:textId="60AFFAA7"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7D6D0A88" w14:textId="5A2FCA8F"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B39F05A" w14:textId="767AAD62" w:rsidR="00AB10A9" w:rsidRPr="00454CE2" w:rsidRDefault="00750900"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5C977121" w14:textId="77777777" w:rsidTr="004D029F">
        <w:trPr>
          <w:trHeight w:val="585"/>
          <w:jc w:val="center"/>
        </w:trPr>
        <w:tc>
          <w:tcPr>
            <w:tcW w:w="1709" w:type="dxa"/>
          </w:tcPr>
          <w:p w14:paraId="423B5AC7" w14:textId="45036979"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Lazzari</w:t>
            </w:r>
          </w:p>
        </w:tc>
        <w:tc>
          <w:tcPr>
            <w:tcW w:w="750" w:type="dxa"/>
          </w:tcPr>
          <w:p w14:paraId="7A16659F" w14:textId="2E8319DB"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8458317" w14:textId="7683C591"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DC2ECC9" w14:textId="383F31CE"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1" w:type="dxa"/>
          </w:tcPr>
          <w:p w14:paraId="2A02B649" w14:textId="17C7282B"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4517CB23" w14:textId="54B62B74"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3CD8D588" w14:textId="6BADE278"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58497BF" w14:textId="4E5CAE85"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ABE7652" w14:textId="54A0074C"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7CDEBE6" w14:textId="1A44C66E"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61DFB4AA" w14:textId="5B7D18F1"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5E22BCFD" w14:textId="6932AB1E"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5B930F1" w14:textId="57DB885F" w:rsidR="00AB10A9" w:rsidRPr="00454CE2" w:rsidRDefault="00311183"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5</w:t>
            </w:r>
          </w:p>
        </w:tc>
      </w:tr>
      <w:tr w:rsidR="00454CE2" w:rsidRPr="00454CE2" w14:paraId="5DFD6C21" w14:textId="77777777" w:rsidTr="004D029F">
        <w:trPr>
          <w:trHeight w:val="585"/>
          <w:jc w:val="center"/>
        </w:trPr>
        <w:tc>
          <w:tcPr>
            <w:tcW w:w="1709" w:type="dxa"/>
          </w:tcPr>
          <w:p w14:paraId="65FD7F38" w14:textId="7077F51E"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Patsche</w:t>
            </w:r>
          </w:p>
        </w:tc>
        <w:tc>
          <w:tcPr>
            <w:tcW w:w="750" w:type="dxa"/>
          </w:tcPr>
          <w:p w14:paraId="49068107" w14:textId="47569C39"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1990C2C9" w14:textId="60B40468"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18D594E" w14:textId="7519F17B"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06A7FFB3" w14:textId="7F51E481"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6091AE4" w14:textId="03B82D91"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565984C1" w14:textId="4BB8BB2A"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4346B78E" w14:textId="08F10989"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0AFC9B74" w14:textId="220786FE"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17E474F4" w14:textId="15D276EC"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26776E1" w14:textId="2D452715"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6485F18" w14:textId="4628FB80"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174EEE3" w14:textId="50F91257" w:rsidR="00AB10A9" w:rsidRPr="00454CE2" w:rsidRDefault="0030648E"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32570E85" w14:textId="77777777" w:rsidTr="004D029F">
        <w:trPr>
          <w:trHeight w:val="585"/>
          <w:jc w:val="center"/>
        </w:trPr>
        <w:tc>
          <w:tcPr>
            <w:tcW w:w="1709" w:type="dxa"/>
          </w:tcPr>
          <w:p w14:paraId="28CF3297" w14:textId="05B79FBE"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Hochberg</w:t>
            </w:r>
          </w:p>
        </w:tc>
        <w:tc>
          <w:tcPr>
            <w:tcW w:w="750" w:type="dxa"/>
          </w:tcPr>
          <w:p w14:paraId="2FD49CE7" w14:textId="32DD880A"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0A941FCA" w14:textId="77B8B448"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F944200" w14:textId="03E92765"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25B4EDFE" w14:textId="2298FD46"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2" w:type="dxa"/>
          </w:tcPr>
          <w:p w14:paraId="291AE3A5" w14:textId="62392704"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079BF787" w14:textId="459AB452"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0573AD92" w14:textId="5B048EE5"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1D65E01" w14:textId="58EAD09D"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57E12D65" w14:textId="435206AE"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74975E25" w14:textId="419A824E"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6E03A534" w14:textId="212A6AEF"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CE5AE29" w14:textId="73551AFA" w:rsidR="00AB10A9" w:rsidRPr="00454CE2" w:rsidRDefault="00D021DB"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18214E1B" w14:textId="77777777" w:rsidTr="004D029F">
        <w:trPr>
          <w:trHeight w:val="585"/>
          <w:jc w:val="center"/>
        </w:trPr>
        <w:tc>
          <w:tcPr>
            <w:tcW w:w="1709" w:type="dxa"/>
          </w:tcPr>
          <w:p w14:paraId="45F57455" w14:textId="49921EE2" w:rsidR="00A55143" w:rsidRPr="00454CE2" w:rsidRDefault="004352AA"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Lawson</w:t>
            </w:r>
          </w:p>
        </w:tc>
        <w:tc>
          <w:tcPr>
            <w:tcW w:w="750" w:type="dxa"/>
          </w:tcPr>
          <w:p w14:paraId="747CB2B3" w14:textId="337A5F42"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EE0645A" w14:textId="78A53161"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3176BD1E" w14:textId="74643E3C"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3341FB72" w14:textId="6187E22F"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05580C33" w14:textId="34FD05A8"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1DD8B474" w14:textId="69CEDD0A"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1D8F9B43" w14:textId="443C48F2"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9441A01" w14:textId="57C75137"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34A668D6" w14:textId="14839B00"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6F10B6BA" w14:textId="17DE17AF"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6F3EE75E" w14:textId="3E3F4F65"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B3EED45" w14:textId="1DD59FB9" w:rsidR="00A55143" w:rsidRPr="00454CE2" w:rsidRDefault="00700E24"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37030A7E" w14:textId="77777777" w:rsidTr="004D029F">
        <w:trPr>
          <w:trHeight w:val="585"/>
          <w:jc w:val="center"/>
        </w:trPr>
        <w:tc>
          <w:tcPr>
            <w:tcW w:w="1709" w:type="dxa"/>
          </w:tcPr>
          <w:p w14:paraId="1920F498" w14:textId="169ABEB0"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Lettow</w:t>
            </w:r>
          </w:p>
        </w:tc>
        <w:tc>
          <w:tcPr>
            <w:tcW w:w="750" w:type="dxa"/>
          </w:tcPr>
          <w:p w14:paraId="205424FE" w14:textId="3A009847"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71BD979" w14:textId="43DEAED0"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272CF72" w14:textId="50E5454B"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698D361B" w14:textId="06A01F06"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6961A703" w14:textId="19AF4B7F"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2510BEF" w14:textId="74F01715"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5A43B49A" w14:textId="39B27990"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2745D8C" w14:textId="0EEE69C0"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992" w:type="dxa"/>
          </w:tcPr>
          <w:p w14:paraId="7535A962" w14:textId="6B5B9575"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26B0199A" w14:textId="0DAC3549"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CD2EC4E" w14:textId="338197E0"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2C0517D" w14:textId="2284DAE2" w:rsidR="00A55143" w:rsidRPr="00454CE2" w:rsidRDefault="009807F2"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34475AD4" w14:textId="77777777" w:rsidTr="004D029F">
        <w:trPr>
          <w:trHeight w:val="585"/>
          <w:jc w:val="center"/>
        </w:trPr>
        <w:tc>
          <w:tcPr>
            <w:tcW w:w="1709" w:type="dxa"/>
          </w:tcPr>
          <w:p w14:paraId="5568B6B8" w14:textId="6703C49E"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Madebo</w:t>
            </w:r>
          </w:p>
        </w:tc>
        <w:tc>
          <w:tcPr>
            <w:tcW w:w="750" w:type="dxa"/>
          </w:tcPr>
          <w:p w14:paraId="2D36903B" w14:textId="2B620A4F"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147E3AE" w14:textId="6B324DAA"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DF63F2F" w14:textId="03DA7237"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4AE2D806" w14:textId="6E5C5A68"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B8631DF" w14:textId="68052AFC"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6343417" w14:textId="294EF245"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7BBF4EC3" w14:textId="54B10A0C"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53D8B11" w14:textId="26DB450E"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550D11AC" w14:textId="44F4E3A2"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716BCF1E" w14:textId="01CD8483"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FF5B7B8" w14:textId="44615415"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095F792" w14:textId="64E36FD6" w:rsidR="00A55143" w:rsidRPr="00454CE2" w:rsidRDefault="000B33AD" w:rsidP="006970B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77486C8D" w14:textId="77777777" w:rsidTr="004D029F">
        <w:trPr>
          <w:trHeight w:val="585"/>
          <w:jc w:val="center"/>
        </w:trPr>
        <w:tc>
          <w:tcPr>
            <w:tcW w:w="1709" w:type="dxa"/>
            <w:vAlign w:val="center"/>
          </w:tcPr>
          <w:p w14:paraId="2FC245BA" w14:textId="04485C26" w:rsidR="00210F97" w:rsidRPr="00454CE2" w:rsidRDefault="00210F97"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Muchsin</w:t>
            </w:r>
          </w:p>
        </w:tc>
        <w:tc>
          <w:tcPr>
            <w:tcW w:w="750" w:type="dxa"/>
          </w:tcPr>
          <w:p w14:paraId="4AF9B966" w14:textId="09017DD2"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694A6D2C" w14:textId="1944A40E"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683" w:type="dxa"/>
          </w:tcPr>
          <w:p w14:paraId="674B1922" w14:textId="79565A7D"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811" w:type="dxa"/>
          </w:tcPr>
          <w:p w14:paraId="4710199F" w14:textId="00DA7077"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812" w:type="dxa"/>
          </w:tcPr>
          <w:p w14:paraId="4FB3D4A8" w14:textId="57192CDE"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068" w:type="dxa"/>
          </w:tcPr>
          <w:p w14:paraId="40F22073" w14:textId="6FC60B4F"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23D3B971" w14:textId="1BACCA71"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0C7DD97A" w14:textId="4EDF0487"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992" w:type="dxa"/>
          </w:tcPr>
          <w:p w14:paraId="530CE45A" w14:textId="5CBD80B7"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276" w:type="dxa"/>
          </w:tcPr>
          <w:p w14:paraId="30A13207" w14:textId="6CFFC5DE"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417" w:type="dxa"/>
          </w:tcPr>
          <w:p w14:paraId="33090E83" w14:textId="2B56CA3D"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7D7E7481" w14:textId="37DD148E" w:rsidR="00210F97" w:rsidRPr="00454CE2" w:rsidRDefault="00210F97"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3</w:t>
            </w:r>
          </w:p>
        </w:tc>
      </w:tr>
      <w:tr w:rsidR="00454CE2" w:rsidRPr="00454CE2" w14:paraId="3461C046" w14:textId="77777777" w:rsidTr="004D029F">
        <w:trPr>
          <w:trHeight w:val="585"/>
          <w:jc w:val="center"/>
        </w:trPr>
        <w:tc>
          <w:tcPr>
            <w:tcW w:w="1709" w:type="dxa"/>
            <w:vAlign w:val="center"/>
          </w:tcPr>
          <w:p w14:paraId="0648FF47" w14:textId="282A92A4"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Swaminathan</w:t>
            </w:r>
          </w:p>
        </w:tc>
        <w:tc>
          <w:tcPr>
            <w:tcW w:w="750" w:type="dxa"/>
          </w:tcPr>
          <w:p w14:paraId="3975FB52" w14:textId="137B0CCD"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E3738ED" w14:textId="72A6DA75"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78FC885" w14:textId="06179E03"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520C69DC" w14:textId="531594F5"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41460B11" w14:textId="7E0059DC"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37236577" w14:textId="6E844B79"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3F85B59" w14:textId="64505937"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9D54C5C" w14:textId="797B8159"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16DF35E6" w14:textId="291F5DCD"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0C236F2E" w14:textId="2216ADE3" w:rsidR="006E130A" w:rsidRPr="00454CE2" w:rsidRDefault="00485700"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466CFB25" w14:textId="121E2287" w:rsidR="006E130A" w:rsidRPr="00454CE2" w:rsidRDefault="006E130A"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DEBA690" w14:textId="6CB8F825" w:rsidR="006E130A" w:rsidRPr="00454CE2" w:rsidRDefault="00485700"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667830E8" w14:textId="77777777" w:rsidTr="004D029F">
        <w:trPr>
          <w:trHeight w:val="585"/>
          <w:jc w:val="center"/>
        </w:trPr>
        <w:tc>
          <w:tcPr>
            <w:tcW w:w="1709" w:type="dxa"/>
          </w:tcPr>
          <w:p w14:paraId="2D556A68" w14:textId="1260D726"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ari</w:t>
            </w:r>
          </w:p>
        </w:tc>
        <w:tc>
          <w:tcPr>
            <w:tcW w:w="750" w:type="dxa"/>
          </w:tcPr>
          <w:p w14:paraId="40DFE0E9" w14:textId="52D46D85"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7C42F45" w14:textId="3A7A7AA2"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6C566818" w14:textId="07BF613C"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49E44E7D" w14:textId="5402001B"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56A3EF4B" w14:textId="6BCAE652"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A2000F0" w14:textId="61F2C1D0"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8D0D838" w14:textId="3902234D"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F03BECD" w14:textId="2211198A"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3DBB8BE0" w14:textId="050D9170"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5EF1DC33" w14:textId="7491220B"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7F9989D5" w14:textId="7ED3EE36"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4049B381" w14:textId="23669550"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0521985A" w14:textId="77777777" w:rsidTr="004D029F">
        <w:trPr>
          <w:trHeight w:val="585"/>
          <w:jc w:val="center"/>
        </w:trPr>
        <w:tc>
          <w:tcPr>
            <w:tcW w:w="1709" w:type="dxa"/>
          </w:tcPr>
          <w:p w14:paraId="2E4014E2" w14:textId="409AEC1C"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alam</w:t>
            </w:r>
          </w:p>
        </w:tc>
        <w:tc>
          <w:tcPr>
            <w:tcW w:w="750" w:type="dxa"/>
          </w:tcPr>
          <w:p w14:paraId="6B6DFC63" w14:textId="479E2D40"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5785D72" w14:textId="1A3AB99C"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25A5C571" w14:textId="59EF427A"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1" w:type="dxa"/>
          </w:tcPr>
          <w:p w14:paraId="63945099" w14:textId="4AD633FC"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812" w:type="dxa"/>
          </w:tcPr>
          <w:p w14:paraId="4BE4E189" w14:textId="16953972"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26AD2A73" w14:textId="75C9774B"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5C4243E9" w14:textId="4CF270E1"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5341C14" w14:textId="0BE152AA"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B2634AF" w14:textId="5E2CFEF3"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33BFFC82" w14:textId="24CD0D94"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6746E675" w14:textId="698E9EBC"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2604118A" w14:textId="1F6C8670" w:rsidR="006E130A" w:rsidRPr="00454CE2" w:rsidRDefault="00D81555"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4</w:t>
            </w:r>
          </w:p>
        </w:tc>
      </w:tr>
      <w:tr w:rsidR="00454CE2" w:rsidRPr="00454CE2" w14:paraId="1AC65CB2" w14:textId="77777777" w:rsidTr="004D029F">
        <w:trPr>
          <w:trHeight w:val="585"/>
          <w:jc w:val="center"/>
        </w:trPr>
        <w:tc>
          <w:tcPr>
            <w:tcW w:w="1709" w:type="dxa"/>
          </w:tcPr>
          <w:p w14:paraId="005BD3BC" w14:textId="3C55BF5B"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PrayGod</w:t>
            </w:r>
          </w:p>
        </w:tc>
        <w:tc>
          <w:tcPr>
            <w:tcW w:w="750" w:type="dxa"/>
          </w:tcPr>
          <w:p w14:paraId="5DD69216" w14:textId="46207A77"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0BAF3814" w14:textId="6706F933"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5C071036" w14:textId="11930ECB"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1605C342" w14:textId="51AB3F7C"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6207412" w14:textId="31AF6BAA"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5611C01D" w14:textId="31C216A6"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0203EFD5" w14:textId="7DEBB97D"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6C1462F1" w14:textId="5737F2C9"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6524A9F7" w14:textId="1869E4F6"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4A996795" w14:textId="31815FF9"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7A27ACD2" w14:textId="4B4BAC8C"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5F1DF17E" w14:textId="31274F93" w:rsidR="006E130A" w:rsidRPr="00454CE2" w:rsidRDefault="00057C73"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306C0781" w14:textId="77777777" w:rsidTr="004D029F">
        <w:trPr>
          <w:trHeight w:val="585"/>
          <w:jc w:val="center"/>
        </w:trPr>
        <w:tc>
          <w:tcPr>
            <w:tcW w:w="1709" w:type="dxa"/>
          </w:tcPr>
          <w:p w14:paraId="7538347D" w14:textId="2A7A993F" w:rsidR="006E130A" w:rsidRPr="00454CE2" w:rsidRDefault="0028000B" w:rsidP="0028000B">
            <w:pPr>
              <w:widowControl/>
              <w:rPr>
                <w:rFonts w:ascii="Times New Roman" w:eastAsia="等线" w:hAnsi="Times New Roman" w:cs="Times New Roman"/>
                <w:color w:val="000000" w:themeColor="text1"/>
                <w:szCs w:val="21"/>
              </w:rPr>
            </w:pPr>
            <w:r w:rsidRPr="00454CE2">
              <w:rPr>
                <w:rFonts w:ascii="Times New Roman" w:eastAsia="等线" w:hAnsi="Times New Roman" w:cs="Times New Roman"/>
                <w:color w:val="000000" w:themeColor="text1"/>
                <w:szCs w:val="21"/>
              </w:rPr>
              <w:t>Piva</w:t>
            </w:r>
          </w:p>
        </w:tc>
        <w:tc>
          <w:tcPr>
            <w:tcW w:w="750" w:type="dxa"/>
          </w:tcPr>
          <w:p w14:paraId="0842871D" w14:textId="693FB3EE"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7B4625FE" w14:textId="035D2B9B"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683" w:type="dxa"/>
          </w:tcPr>
          <w:p w14:paraId="4D2C85E5" w14:textId="285E873E"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40198F83" w14:textId="4D771643"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2FA36EF4" w14:textId="6C9DDFC7"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2BE462BB" w14:textId="7F9ED485"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73AC5C79" w14:textId="0B4BDCA5"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3664852B" w14:textId="785C4FD3"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49559C29" w14:textId="086F401A"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7454AD0E" w14:textId="30F74EAA"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6F7FDBF5" w14:textId="66E5387A"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726392C" w14:textId="02B4809B" w:rsidR="006E130A"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51D5BE04" w14:textId="77777777" w:rsidTr="004D029F">
        <w:trPr>
          <w:trHeight w:val="585"/>
          <w:jc w:val="center"/>
        </w:trPr>
        <w:tc>
          <w:tcPr>
            <w:tcW w:w="1709" w:type="dxa"/>
          </w:tcPr>
          <w:p w14:paraId="7CFFDE20" w14:textId="73980812"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Dodor</w:t>
            </w:r>
          </w:p>
        </w:tc>
        <w:tc>
          <w:tcPr>
            <w:tcW w:w="750" w:type="dxa"/>
          </w:tcPr>
          <w:p w14:paraId="7EF97A71" w14:textId="01B5F46B"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3DB34F7" w14:textId="3C6E540F"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4B8BC192" w14:textId="6F9B9D37"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4B8DCFB6" w14:textId="3FEB28B0"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1A665282" w14:textId="3B84BC62"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62781373" w14:textId="6E3BCA46"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338F14E5" w14:textId="06CBD4FF"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1321612C" w14:textId="54B6EDF6"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02998F82" w14:textId="08D3E078"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58231C62" w14:textId="435716DD"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417" w:type="dxa"/>
          </w:tcPr>
          <w:p w14:paraId="5604B13F" w14:textId="7F14E9C2" w:rsidR="0028000B" w:rsidRPr="00454CE2" w:rsidRDefault="0028000B"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0D109FF9" w14:textId="442E7684" w:rsidR="0028000B" w:rsidRPr="00454CE2" w:rsidRDefault="00A62DBC"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7</w:t>
            </w:r>
          </w:p>
        </w:tc>
      </w:tr>
      <w:tr w:rsidR="00454CE2" w:rsidRPr="00454CE2" w14:paraId="5D0FCCDD" w14:textId="77777777" w:rsidTr="004D029F">
        <w:trPr>
          <w:trHeight w:val="585"/>
          <w:jc w:val="center"/>
        </w:trPr>
        <w:tc>
          <w:tcPr>
            <w:tcW w:w="1709" w:type="dxa"/>
          </w:tcPr>
          <w:p w14:paraId="031383FD" w14:textId="346DCE81"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Lin</w:t>
            </w:r>
          </w:p>
        </w:tc>
        <w:tc>
          <w:tcPr>
            <w:tcW w:w="750" w:type="dxa"/>
          </w:tcPr>
          <w:p w14:paraId="1EBB2C39" w14:textId="0D1222B7"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0D9C39BD" w14:textId="0BCA8E0A"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683" w:type="dxa"/>
          </w:tcPr>
          <w:p w14:paraId="3D5FC687" w14:textId="74B7DB03"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1" w:type="dxa"/>
          </w:tcPr>
          <w:p w14:paraId="1E4FEBBB" w14:textId="4C5A09EF"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7B1331BB" w14:textId="353BFBCD"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068" w:type="dxa"/>
          </w:tcPr>
          <w:p w14:paraId="2A67DA1B" w14:textId="5937C97A"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1134" w:type="dxa"/>
          </w:tcPr>
          <w:p w14:paraId="6D270B5B" w14:textId="4C393DA3"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0DEBA230" w14:textId="4AFE7AC5"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992" w:type="dxa"/>
          </w:tcPr>
          <w:p w14:paraId="23B9D64B" w14:textId="1FB8A844"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2B5EC055" w14:textId="6FDB28DE"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6D05427C" w14:textId="0A1C043C"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134" w:type="dxa"/>
          </w:tcPr>
          <w:p w14:paraId="7DD4856E" w14:textId="45BBB9E5" w:rsidR="0028000B" w:rsidRPr="00454CE2" w:rsidRDefault="00FD3036"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6</w:t>
            </w:r>
          </w:p>
        </w:tc>
      </w:tr>
      <w:tr w:rsidR="00454CE2" w:rsidRPr="00454CE2" w14:paraId="5921308A" w14:textId="77777777" w:rsidTr="004D029F">
        <w:trPr>
          <w:trHeight w:val="585"/>
          <w:jc w:val="center"/>
        </w:trPr>
        <w:tc>
          <w:tcPr>
            <w:tcW w:w="1709" w:type="dxa"/>
          </w:tcPr>
          <w:p w14:paraId="7BE93F8F" w14:textId="12783ED1" w:rsidR="00210F97" w:rsidRPr="00454CE2" w:rsidRDefault="00210F97"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Pakasi</w:t>
            </w:r>
          </w:p>
        </w:tc>
        <w:tc>
          <w:tcPr>
            <w:tcW w:w="750" w:type="dxa"/>
          </w:tcPr>
          <w:p w14:paraId="3E384743" w14:textId="3B9951EA"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1012A7FD" w14:textId="70236736"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683" w:type="dxa"/>
          </w:tcPr>
          <w:p w14:paraId="36C355CD" w14:textId="193B8478"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811" w:type="dxa"/>
          </w:tcPr>
          <w:p w14:paraId="7EBF587C" w14:textId="429E5318"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1</w:t>
            </w:r>
          </w:p>
        </w:tc>
        <w:tc>
          <w:tcPr>
            <w:tcW w:w="812" w:type="dxa"/>
          </w:tcPr>
          <w:p w14:paraId="0DB28409" w14:textId="43E14739"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068" w:type="dxa"/>
          </w:tcPr>
          <w:p w14:paraId="148011D5" w14:textId="3476280E"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1</w:t>
            </w:r>
          </w:p>
        </w:tc>
        <w:tc>
          <w:tcPr>
            <w:tcW w:w="1134" w:type="dxa"/>
          </w:tcPr>
          <w:p w14:paraId="1038D393" w14:textId="33EB6C77"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6F1974E8" w14:textId="5636D7FE"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992" w:type="dxa"/>
          </w:tcPr>
          <w:p w14:paraId="3EA6E590" w14:textId="241E43CD"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276" w:type="dxa"/>
          </w:tcPr>
          <w:p w14:paraId="23C193C4" w14:textId="1F34B1DF"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w:t>
            </w:r>
          </w:p>
        </w:tc>
        <w:tc>
          <w:tcPr>
            <w:tcW w:w="1417" w:type="dxa"/>
          </w:tcPr>
          <w:p w14:paraId="544E807F" w14:textId="01A05D7A"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0</w:t>
            </w:r>
          </w:p>
        </w:tc>
        <w:tc>
          <w:tcPr>
            <w:tcW w:w="1134" w:type="dxa"/>
          </w:tcPr>
          <w:p w14:paraId="62A46E1D" w14:textId="497A4AEB" w:rsidR="00210F97" w:rsidRPr="00454CE2" w:rsidRDefault="007117B1" w:rsidP="006E130A">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4</w:t>
            </w:r>
          </w:p>
        </w:tc>
      </w:tr>
    </w:tbl>
    <w:p w14:paraId="0D42B3E8" w14:textId="46BB68E8"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Notes:</w:t>
      </w:r>
      <w:r w:rsidR="00027298" w:rsidRPr="00454CE2">
        <w:rPr>
          <w:rFonts w:ascii="Times New Roman" w:eastAsia="宋体" w:hAnsi="Times New Roman" w:cs="Times New Roman"/>
          <w:color w:val="000000" w:themeColor="text1"/>
          <w:szCs w:val="21"/>
        </w:rPr>
        <w:t xml:space="preserve"> “</w:t>
      </w:r>
      <w:r w:rsidRPr="00454CE2">
        <w:rPr>
          <w:rFonts w:ascii="Times New Roman" w:eastAsia="宋体" w:hAnsi="Times New Roman" w:cs="Times New Roman"/>
          <w:color w:val="000000" w:themeColor="text1"/>
          <w:szCs w:val="21"/>
        </w:rPr>
        <w:t>1</w:t>
      </w:r>
      <w:r w:rsidR="00027298" w:rsidRPr="00454CE2">
        <w:rPr>
          <w:rFonts w:ascii="Times New Roman" w:eastAsia="宋体" w:hAnsi="Times New Roman" w:cs="Times New Roman"/>
          <w:color w:val="000000" w:themeColor="text1"/>
          <w:szCs w:val="21"/>
        </w:rPr>
        <w:t xml:space="preserve">” </w:t>
      </w:r>
      <w:r w:rsidRPr="00454CE2">
        <w:rPr>
          <w:rFonts w:ascii="Times New Roman" w:eastAsia="宋体" w:hAnsi="Times New Roman" w:cs="Times New Roman"/>
          <w:color w:val="000000" w:themeColor="text1"/>
          <w:szCs w:val="21"/>
        </w:rPr>
        <w:t xml:space="preserve">represents Yes; </w:t>
      </w:r>
      <w:r w:rsidR="00027298" w:rsidRPr="00454CE2">
        <w:rPr>
          <w:rFonts w:ascii="Times New Roman" w:eastAsia="宋体" w:hAnsi="Times New Roman" w:cs="Times New Roman"/>
          <w:color w:val="000000" w:themeColor="text1"/>
          <w:szCs w:val="21"/>
        </w:rPr>
        <w:t xml:space="preserve">“0” </w:t>
      </w:r>
      <w:r w:rsidRPr="00454CE2">
        <w:rPr>
          <w:rFonts w:ascii="Times New Roman" w:eastAsia="宋体" w:hAnsi="Times New Roman" w:cs="Times New Roman"/>
          <w:color w:val="000000" w:themeColor="text1"/>
          <w:szCs w:val="21"/>
        </w:rPr>
        <w:t>represents No or Unclear</w:t>
      </w:r>
    </w:p>
    <w:p w14:paraId="626B8F34" w14:textId="18D061C0"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1: Define the source of information (survey, record review)</w:t>
      </w:r>
    </w:p>
    <w:p w14:paraId="5361B3E7"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 xml:space="preserve">Q2: List the inclusion and exclusion criteria for exposed and unexposed subjects (cases and controls) or refer to previous publications </w:t>
      </w:r>
    </w:p>
    <w:p w14:paraId="663F81FA"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3: Indicate time period used for identifying patients</w:t>
      </w:r>
    </w:p>
    <w:p w14:paraId="2D6A4497"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4: Indicate whether or not subjects were consecutive if not population-based</w:t>
      </w:r>
    </w:p>
    <w:p w14:paraId="60D6167E"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5: Indicate if evaluators of subjective components of study were masked to other aspects of the status of the participants</w:t>
      </w:r>
    </w:p>
    <w:p w14:paraId="1029BE1D"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6: Describe any assessments undertaken for quality assurance purposes (e.g., test/retest of primary outcome measurements)</w:t>
      </w:r>
    </w:p>
    <w:p w14:paraId="2C6F05F3"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Q7: Explain any patient exclusion from analysis</w:t>
      </w:r>
    </w:p>
    <w:p w14:paraId="3A440395"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8: Describe how confounder was assessed and/or controlled</w:t>
      </w:r>
    </w:p>
    <w:p w14:paraId="5E4A4FD5"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9: If applicable, explain how missing data were handled in the analysis</w:t>
      </w:r>
    </w:p>
    <w:p w14:paraId="63E57D03"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10: Summarize patient response rates and completeness of data collection</w:t>
      </w:r>
    </w:p>
    <w:p w14:paraId="75F9C5BC" w14:textId="77777777" w:rsidR="00F758E6" w:rsidRPr="00454CE2" w:rsidRDefault="00F758E6" w:rsidP="00F758E6">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11: Clarify what follow-up, if any, was expected and the percentage of patients for which incomplete data or follow-up was obtained</w:t>
      </w:r>
    </w:p>
    <w:p w14:paraId="7F2E4007" w14:textId="77777777" w:rsidR="00AB10A9" w:rsidRPr="00454CE2" w:rsidRDefault="00AB10A9" w:rsidP="006970B6">
      <w:pPr>
        <w:spacing w:line="360" w:lineRule="auto"/>
        <w:rPr>
          <w:rFonts w:ascii="Times New Roman" w:eastAsia="宋体" w:hAnsi="Times New Roman" w:cs="Times New Roman"/>
          <w:color w:val="000000" w:themeColor="text1"/>
          <w:szCs w:val="21"/>
        </w:rPr>
      </w:pPr>
    </w:p>
    <w:p w14:paraId="06611CBA" w14:textId="5697CB7C" w:rsidR="0035611B" w:rsidRPr="00454CE2" w:rsidRDefault="0035611B" w:rsidP="006970B6">
      <w:pPr>
        <w:spacing w:line="360" w:lineRule="auto"/>
        <w:rPr>
          <w:rFonts w:ascii="Times New Roman" w:eastAsia="宋体" w:hAnsi="Times New Roman" w:cs="Times New Roman"/>
          <w:color w:val="000000" w:themeColor="text1"/>
          <w:szCs w:val="21"/>
        </w:rPr>
      </w:pPr>
    </w:p>
    <w:p w14:paraId="18662B91" w14:textId="1B04AD87" w:rsidR="0035611B" w:rsidRPr="00454CE2" w:rsidRDefault="0035611B" w:rsidP="006970B6">
      <w:pPr>
        <w:spacing w:line="360" w:lineRule="auto"/>
        <w:rPr>
          <w:rFonts w:ascii="Times New Roman" w:eastAsia="宋体" w:hAnsi="Times New Roman" w:cs="Times New Roman"/>
          <w:color w:val="000000" w:themeColor="text1"/>
          <w:szCs w:val="21"/>
        </w:rPr>
      </w:pPr>
    </w:p>
    <w:p w14:paraId="1D81C25A" w14:textId="1609B3EA" w:rsidR="004031ED" w:rsidRPr="00454CE2" w:rsidRDefault="004031ED" w:rsidP="006970B6">
      <w:pPr>
        <w:spacing w:line="360" w:lineRule="auto"/>
        <w:rPr>
          <w:rFonts w:ascii="Times New Roman" w:eastAsia="宋体" w:hAnsi="Times New Roman" w:cs="Times New Roman"/>
          <w:color w:val="000000" w:themeColor="text1"/>
          <w:szCs w:val="21"/>
        </w:rPr>
      </w:pPr>
    </w:p>
    <w:p w14:paraId="0D47DAD9" w14:textId="18A36B36" w:rsidR="004031ED" w:rsidRPr="00454CE2" w:rsidRDefault="004031ED" w:rsidP="006970B6">
      <w:pPr>
        <w:spacing w:line="360" w:lineRule="auto"/>
        <w:rPr>
          <w:rFonts w:ascii="Times New Roman" w:eastAsia="宋体" w:hAnsi="Times New Roman" w:cs="Times New Roman"/>
          <w:color w:val="000000" w:themeColor="text1"/>
          <w:szCs w:val="21"/>
        </w:rPr>
      </w:pPr>
    </w:p>
    <w:p w14:paraId="5054A8D2" w14:textId="5ADD4E96" w:rsidR="004031ED" w:rsidRPr="00454CE2" w:rsidRDefault="004031ED" w:rsidP="006970B6">
      <w:pPr>
        <w:spacing w:line="360" w:lineRule="auto"/>
        <w:rPr>
          <w:rFonts w:ascii="Times New Roman" w:eastAsia="宋体" w:hAnsi="Times New Roman" w:cs="Times New Roman"/>
          <w:color w:val="000000" w:themeColor="text1"/>
          <w:szCs w:val="21"/>
        </w:rPr>
      </w:pPr>
    </w:p>
    <w:p w14:paraId="771CC993" w14:textId="266DFAA0" w:rsidR="004031ED" w:rsidRPr="00454CE2" w:rsidRDefault="004031ED" w:rsidP="006970B6">
      <w:pPr>
        <w:spacing w:line="360" w:lineRule="auto"/>
        <w:rPr>
          <w:rFonts w:ascii="Times New Roman" w:eastAsia="宋体" w:hAnsi="Times New Roman" w:cs="Times New Roman"/>
          <w:color w:val="000000" w:themeColor="text1"/>
          <w:szCs w:val="21"/>
        </w:rPr>
      </w:pPr>
    </w:p>
    <w:p w14:paraId="64348717" w14:textId="77777777" w:rsidR="004031ED" w:rsidRPr="00454CE2" w:rsidRDefault="004031ED" w:rsidP="006970B6">
      <w:pPr>
        <w:spacing w:line="360" w:lineRule="auto"/>
        <w:rPr>
          <w:rFonts w:ascii="Times New Roman" w:eastAsia="宋体" w:hAnsi="Times New Roman" w:cs="Times New Roman"/>
          <w:color w:val="000000" w:themeColor="text1"/>
          <w:szCs w:val="21"/>
        </w:rPr>
      </w:pPr>
    </w:p>
    <w:p w14:paraId="4DCCCB35" w14:textId="77777777" w:rsidR="004D029F" w:rsidRPr="00454CE2" w:rsidRDefault="004D029F" w:rsidP="006970B6">
      <w:pPr>
        <w:spacing w:line="360" w:lineRule="auto"/>
        <w:rPr>
          <w:rFonts w:ascii="Times New Roman" w:eastAsia="宋体" w:hAnsi="Times New Roman" w:cs="Times New Roman"/>
          <w:color w:val="000000" w:themeColor="text1"/>
          <w:szCs w:val="21"/>
        </w:rPr>
      </w:pPr>
    </w:p>
    <w:p w14:paraId="75409DEB" w14:textId="77777777" w:rsidR="004D029F" w:rsidRPr="00454CE2" w:rsidRDefault="004D029F" w:rsidP="006970B6">
      <w:pPr>
        <w:spacing w:line="360" w:lineRule="auto"/>
        <w:rPr>
          <w:rFonts w:ascii="Times New Roman" w:eastAsia="宋体" w:hAnsi="Times New Roman" w:cs="Times New Roman"/>
          <w:color w:val="000000" w:themeColor="text1"/>
          <w:szCs w:val="21"/>
        </w:rPr>
      </w:pPr>
    </w:p>
    <w:p w14:paraId="0A471B39" w14:textId="77777777" w:rsidR="004D029F" w:rsidRPr="00454CE2" w:rsidRDefault="004D029F" w:rsidP="006970B6">
      <w:pPr>
        <w:spacing w:line="360" w:lineRule="auto"/>
        <w:rPr>
          <w:rFonts w:ascii="Times New Roman" w:eastAsia="宋体" w:hAnsi="Times New Roman" w:cs="Times New Roman"/>
          <w:color w:val="000000" w:themeColor="text1"/>
          <w:szCs w:val="21"/>
        </w:rPr>
      </w:pPr>
    </w:p>
    <w:p w14:paraId="61832745" w14:textId="77777777" w:rsidR="00454CE2" w:rsidRPr="00454CE2" w:rsidRDefault="00454CE2" w:rsidP="006970B6">
      <w:pPr>
        <w:spacing w:line="360" w:lineRule="auto"/>
        <w:rPr>
          <w:rFonts w:ascii="Times New Roman" w:eastAsia="宋体" w:hAnsi="Times New Roman" w:cs="Times New Roman" w:hint="eastAsia"/>
          <w:color w:val="000000" w:themeColor="text1"/>
          <w:szCs w:val="21"/>
        </w:rPr>
      </w:pPr>
    </w:p>
    <w:p w14:paraId="3EC5587E" w14:textId="77E8E5A1" w:rsidR="0035611B" w:rsidRPr="00454CE2" w:rsidRDefault="00454CE2" w:rsidP="00454CE2">
      <w:pPr>
        <w:spacing w:line="360" w:lineRule="auto"/>
        <w:ind w:firstLineChars="50" w:firstLine="120"/>
        <w:rPr>
          <w:rFonts w:ascii="Times New Roman" w:eastAsia="宋体" w:hAnsi="Times New Roman" w:cs="Times New Roman"/>
          <w:color w:val="000000" w:themeColor="text1"/>
          <w:sz w:val="24"/>
          <w:szCs w:val="24"/>
        </w:rPr>
      </w:pPr>
      <w:r w:rsidRPr="00454CE2">
        <w:rPr>
          <w:rFonts w:ascii="Times New Roman" w:hAnsi="Times New Roman" w:cs="Times New Roman"/>
          <w:color w:val="000000" w:themeColor="text1"/>
          <w:sz w:val="24"/>
          <w:szCs w:val="24"/>
        </w:rPr>
        <w:lastRenderedPageBreak/>
        <w:t xml:space="preserve">Supplemental Table </w:t>
      </w:r>
      <w:r w:rsidRPr="00454CE2">
        <w:rPr>
          <w:rFonts w:ascii="Times New Roman" w:hAnsi="Times New Roman" w:cs="Times New Roman"/>
          <w:color w:val="000000" w:themeColor="text1"/>
          <w:sz w:val="24"/>
          <w:szCs w:val="24"/>
        </w:rPr>
        <w:t>3</w:t>
      </w:r>
      <w:r w:rsidRPr="00454CE2">
        <w:rPr>
          <w:rFonts w:ascii="Times New Roman" w:hAnsi="Times New Roman" w:cs="Times New Roman"/>
          <w:color w:val="000000" w:themeColor="text1"/>
          <w:sz w:val="24"/>
          <w:szCs w:val="24"/>
        </w:rPr>
        <w:t xml:space="preserve">. </w:t>
      </w:r>
      <w:r w:rsidR="004D029F" w:rsidRPr="00454CE2">
        <w:rPr>
          <w:rFonts w:ascii="Times New Roman" w:eastAsia="宋体" w:hAnsi="Times New Roman" w:cs="Times New Roman"/>
          <w:color w:val="000000" w:themeColor="text1"/>
          <w:sz w:val="24"/>
          <w:szCs w:val="24"/>
        </w:rPr>
        <w:t>Newcastle-Ottawa Quality Assessment Scale</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8"/>
        <w:gridCol w:w="1167"/>
        <w:gridCol w:w="1165"/>
        <w:gridCol w:w="1006"/>
        <w:gridCol w:w="1286"/>
        <w:gridCol w:w="1560"/>
        <w:gridCol w:w="1134"/>
        <w:gridCol w:w="1134"/>
        <w:gridCol w:w="1422"/>
        <w:gridCol w:w="1146"/>
      </w:tblGrid>
      <w:tr w:rsidR="00454CE2" w:rsidRPr="00454CE2" w14:paraId="543B91B7" w14:textId="77777777" w:rsidTr="004D029F">
        <w:trPr>
          <w:trHeight w:val="987"/>
        </w:trPr>
        <w:tc>
          <w:tcPr>
            <w:tcW w:w="1608" w:type="dxa"/>
            <w:vMerge w:val="restart"/>
            <w:tcBorders>
              <w:top w:val="single" w:sz="12" w:space="0" w:color="auto"/>
              <w:bottom w:val="nil"/>
            </w:tcBorders>
            <w:vAlign w:val="center"/>
          </w:tcPr>
          <w:p w14:paraId="5C1175AB" w14:textId="4BD64899" w:rsidR="004D029F" w:rsidRPr="00454CE2" w:rsidRDefault="004D029F" w:rsidP="004D029F">
            <w:pPr>
              <w:jc w:val="center"/>
              <w:rPr>
                <w:rFonts w:ascii="Times New Roman" w:eastAsia="宋体" w:hAnsi="Times New Roman" w:cs="Times New Roman"/>
                <w:color w:val="000000" w:themeColor="text1"/>
                <w:szCs w:val="21"/>
              </w:rPr>
            </w:pPr>
            <w:bookmarkStart w:id="1" w:name="_Hlk115347788"/>
            <w:r w:rsidRPr="00454CE2">
              <w:rPr>
                <w:rFonts w:ascii="Times New Roman" w:eastAsia="宋体" w:hAnsi="Times New Roman" w:cs="Times New Roman"/>
                <w:color w:val="000000" w:themeColor="text1"/>
                <w:szCs w:val="21"/>
              </w:rPr>
              <w:t>Study’s</w:t>
            </w:r>
          </w:p>
          <w:p w14:paraId="61E0E64D" w14:textId="24DC0DC5" w:rsidR="004D029F" w:rsidRPr="00454CE2" w:rsidRDefault="004D029F" w:rsidP="004D029F">
            <w:pPr>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first author</w:t>
            </w:r>
          </w:p>
        </w:tc>
        <w:tc>
          <w:tcPr>
            <w:tcW w:w="4624" w:type="dxa"/>
            <w:gridSpan w:val="4"/>
            <w:tcBorders>
              <w:top w:val="single" w:sz="12" w:space="0" w:color="auto"/>
              <w:bottom w:val="single" w:sz="8" w:space="0" w:color="auto"/>
            </w:tcBorders>
            <w:vAlign w:val="center"/>
          </w:tcPr>
          <w:p w14:paraId="5B0C8248" w14:textId="77777777" w:rsidR="004D029F" w:rsidRPr="00454CE2" w:rsidRDefault="004D029F" w:rsidP="004D029F">
            <w:pPr>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election</w:t>
            </w:r>
          </w:p>
          <w:p w14:paraId="2D13734F" w14:textId="3FD4D01E" w:rsidR="004D029F" w:rsidRPr="00454CE2" w:rsidRDefault="004D029F" w:rsidP="004D029F">
            <w:pPr>
              <w:jc w:val="center"/>
              <w:rPr>
                <w:rFonts w:ascii="Times New Roman" w:eastAsia="宋体" w:hAnsi="Times New Roman" w:cs="Times New Roman"/>
                <w:color w:val="000000" w:themeColor="text1"/>
                <w:szCs w:val="21"/>
                <w:highlight w:val="green"/>
              </w:rPr>
            </w:pPr>
            <w:r w:rsidRPr="00454CE2">
              <w:rPr>
                <w:rFonts w:ascii="Times New Roman" w:eastAsia="宋体" w:hAnsi="Times New Roman" w:cs="Times New Roman"/>
                <w:color w:val="000000" w:themeColor="text1"/>
                <w:szCs w:val="21"/>
              </w:rPr>
              <w:t>(0–4 stars)</w:t>
            </w:r>
          </w:p>
        </w:tc>
        <w:tc>
          <w:tcPr>
            <w:tcW w:w="1560" w:type="dxa"/>
            <w:tcBorders>
              <w:top w:val="single" w:sz="12" w:space="0" w:color="auto"/>
              <w:bottom w:val="single" w:sz="8" w:space="0" w:color="auto"/>
            </w:tcBorders>
            <w:vAlign w:val="center"/>
          </w:tcPr>
          <w:p w14:paraId="158CE8C1" w14:textId="77777777" w:rsidR="004D029F" w:rsidRPr="00454CE2" w:rsidRDefault="004D029F" w:rsidP="004D029F">
            <w:pPr>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Comparability</w:t>
            </w:r>
          </w:p>
          <w:p w14:paraId="5E3B585E" w14:textId="59C9F36D" w:rsidR="004D029F" w:rsidRPr="00454CE2" w:rsidRDefault="004D029F" w:rsidP="004D029F">
            <w:pPr>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2 stars)</w:t>
            </w:r>
          </w:p>
        </w:tc>
        <w:tc>
          <w:tcPr>
            <w:tcW w:w="3690" w:type="dxa"/>
            <w:gridSpan w:val="3"/>
            <w:tcBorders>
              <w:top w:val="single" w:sz="12" w:space="0" w:color="auto"/>
              <w:bottom w:val="single" w:sz="8" w:space="0" w:color="auto"/>
            </w:tcBorders>
            <w:vAlign w:val="center"/>
          </w:tcPr>
          <w:p w14:paraId="7340A4AC" w14:textId="77777777" w:rsidR="004D029F" w:rsidRPr="00454CE2" w:rsidRDefault="004D029F" w:rsidP="004D029F">
            <w:pPr>
              <w:pStyle w:val="a8"/>
              <w:ind w:left="360"/>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Outcome</w:t>
            </w:r>
          </w:p>
          <w:p w14:paraId="5CDB72DC" w14:textId="11FA4BDB" w:rsidR="004D029F" w:rsidRPr="00454CE2" w:rsidRDefault="004D029F" w:rsidP="004D029F">
            <w:pPr>
              <w:pStyle w:val="a8"/>
              <w:ind w:left="360" w:firstLineChars="0" w:firstLine="0"/>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0–3stars)</w:t>
            </w:r>
          </w:p>
        </w:tc>
        <w:tc>
          <w:tcPr>
            <w:tcW w:w="1146" w:type="dxa"/>
            <w:vMerge w:val="restart"/>
            <w:tcBorders>
              <w:top w:val="single" w:sz="12" w:space="0" w:color="auto"/>
              <w:bottom w:val="single" w:sz="12" w:space="0" w:color="auto"/>
            </w:tcBorders>
            <w:vAlign w:val="center"/>
          </w:tcPr>
          <w:p w14:paraId="41BB9478" w14:textId="37E441D6" w:rsidR="004D029F" w:rsidRPr="00454CE2" w:rsidRDefault="004D029F" w:rsidP="004D029F">
            <w:pPr>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S</w:t>
            </w:r>
            <w:r w:rsidRPr="00454CE2">
              <w:rPr>
                <w:rFonts w:ascii="Times New Roman" w:eastAsia="宋体" w:hAnsi="Times New Roman" w:cs="Times New Roman"/>
                <w:color w:val="000000" w:themeColor="text1"/>
                <w:szCs w:val="21"/>
              </w:rPr>
              <w:t>core</w:t>
            </w:r>
          </w:p>
        </w:tc>
      </w:tr>
      <w:tr w:rsidR="00454CE2" w:rsidRPr="00454CE2" w14:paraId="30AC02A4" w14:textId="77777777" w:rsidTr="004D029F">
        <w:trPr>
          <w:trHeight w:val="325"/>
        </w:trPr>
        <w:tc>
          <w:tcPr>
            <w:tcW w:w="1608" w:type="dxa"/>
            <w:vMerge/>
            <w:tcBorders>
              <w:top w:val="nil"/>
              <w:bottom w:val="single" w:sz="12" w:space="0" w:color="auto"/>
            </w:tcBorders>
            <w:vAlign w:val="center"/>
          </w:tcPr>
          <w:p w14:paraId="055B6EE9" w14:textId="77777777" w:rsidR="004D029F" w:rsidRPr="00454CE2" w:rsidRDefault="004D029F" w:rsidP="004D029F">
            <w:pPr>
              <w:spacing w:line="360" w:lineRule="auto"/>
              <w:jc w:val="center"/>
              <w:rPr>
                <w:rFonts w:ascii="Times New Roman" w:eastAsia="宋体" w:hAnsi="Times New Roman" w:cs="Times New Roman"/>
                <w:color w:val="000000" w:themeColor="text1"/>
                <w:szCs w:val="21"/>
              </w:rPr>
            </w:pPr>
          </w:p>
        </w:tc>
        <w:tc>
          <w:tcPr>
            <w:tcW w:w="1167" w:type="dxa"/>
            <w:tcBorders>
              <w:top w:val="single" w:sz="8" w:space="0" w:color="auto"/>
              <w:bottom w:val="single" w:sz="12" w:space="0" w:color="auto"/>
            </w:tcBorders>
            <w:vAlign w:val="center"/>
          </w:tcPr>
          <w:p w14:paraId="1FBAA163" w14:textId="48C4047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1</w:t>
            </w:r>
          </w:p>
        </w:tc>
        <w:tc>
          <w:tcPr>
            <w:tcW w:w="1165" w:type="dxa"/>
            <w:tcBorders>
              <w:top w:val="single" w:sz="8" w:space="0" w:color="auto"/>
              <w:bottom w:val="single" w:sz="12" w:space="0" w:color="auto"/>
            </w:tcBorders>
            <w:vAlign w:val="center"/>
          </w:tcPr>
          <w:p w14:paraId="55CE040B" w14:textId="5846F5F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2</w:t>
            </w:r>
          </w:p>
        </w:tc>
        <w:tc>
          <w:tcPr>
            <w:tcW w:w="1006" w:type="dxa"/>
            <w:tcBorders>
              <w:top w:val="single" w:sz="8" w:space="0" w:color="auto"/>
              <w:bottom w:val="single" w:sz="12" w:space="0" w:color="auto"/>
            </w:tcBorders>
            <w:vAlign w:val="center"/>
          </w:tcPr>
          <w:p w14:paraId="5B7DF2DC" w14:textId="5B8A0E6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3</w:t>
            </w:r>
          </w:p>
        </w:tc>
        <w:tc>
          <w:tcPr>
            <w:tcW w:w="1286" w:type="dxa"/>
            <w:tcBorders>
              <w:top w:val="single" w:sz="8" w:space="0" w:color="auto"/>
              <w:bottom w:val="single" w:sz="12" w:space="0" w:color="auto"/>
            </w:tcBorders>
            <w:vAlign w:val="center"/>
          </w:tcPr>
          <w:p w14:paraId="09DACC19" w14:textId="68BC5F6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4</w:t>
            </w:r>
          </w:p>
        </w:tc>
        <w:tc>
          <w:tcPr>
            <w:tcW w:w="1560" w:type="dxa"/>
            <w:tcBorders>
              <w:top w:val="single" w:sz="8" w:space="0" w:color="auto"/>
              <w:bottom w:val="single" w:sz="12" w:space="0" w:color="auto"/>
            </w:tcBorders>
            <w:vAlign w:val="center"/>
          </w:tcPr>
          <w:p w14:paraId="29D49D52" w14:textId="15CB998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5</w:t>
            </w:r>
          </w:p>
        </w:tc>
        <w:tc>
          <w:tcPr>
            <w:tcW w:w="1134" w:type="dxa"/>
            <w:tcBorders>
              <w:top w:val="single" w:sz="8" w:space="0" w:color="auto"/>
              <w:bottom w:val="single" w:sz="12" w:space="0" w:color="auto"/>
            </w:tcBorders>
            <w:vAlign w:val="center"/>
          </w:tcPr>
          <w:p w14:paraId="1ED88A9D" w14:textId="58B482E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6</w:t>
            </w:r>
          </w:p>
        </w:tc>
        <w:tc>
          <w:tcPr>
            <w:tcW w:w="1134" w:type="dxa"/>
            <w:tcBorders>
              <w:top w:val="single" w:sz="8" w:space="0" w:color="auto"/>
              <w:bottom w:val="single" w:sz="12" w:space="0" w:color="auto"/>
            </w:tcBorders>
            <w:vAlign w:val="center"/>
          </w:tcPr>
          <w:p w14:paraId="744A7456" w14:textId="40E9933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7</w:t>
            </w:r>
          </w:p>
        </w:tc>
        <w:tc>
          <w:tcPr>
            <w:tcW w:w="1422" w:type="dxa"/>
            <w:tcBorders>
              <w:top w:val="single" w:sz="8" w:space="0" w:color="auto"/>
              <w:bottom w:val="single" w:sz="12" w:space="0" w:color="auto"/>
            </w:tcBorders>
            <w:vAlign w:val="center"/>
          </w:tcPr>
          <w:p w14:paraId="675DF622" w14:textId="5F388C8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Q</w:t>
            </w:r>
            <w:r w:rsidRPr="00454CE2">
              <w:rPr>
                <w:rFonts w:ascii="Times New Roman" w:eastAsia="宋体" w:hAnsi="Times New Roman" w:cs="Times New Roman"/>
                <w:color w:val="000000" w:themeColor="text1"/>
                <w:szCs w:val="21"/>
              </w:rPr>
              <w:t>8</w:t>
            </w:r>
          </w:p>
        </w:tc>
        <w:tc>
          <w:tcPr>
            <w:tcW w:w="1146" w:type="dxa"/>
            <w:vMerge/>
            <w:tcBorders>
              <w:top w:val="nil"/>
              <w:bottom w:val="single" w:sz="12" w:space="0" w:color="auto"/>
            </w:tcBorders>
            <w:vAlign w:val="center"/>
          </w:tcPr>
          <w:p w14:paraId="1AB86FF6" w14:textId="77777777" w:rsidR="004D029F" w:rsidRPr="00454CE2" w:rsidRDefault="004D029F" w:rsidP="004D029F">
            <w:pPr>
              <w:spacing w:line="360" w:lineRule="auto"/>
              <w:jc w:val="center"/>
              <w:rPr>
                <w:rFonts w:ascii="Times New Roman" w:eastAsia="宋体" w:hAnsi="Times New Roman" w:cs="Times New Roman"/>
                <w:color w:val="000000" w:themeColor="text1"/>
                <w:szCs w:val="21"/>
              </w:rPr>
            </w:pPr>
          </w:p>
        </w:tc>
      </w:tr>
      <w:tr w:rsidR="00454CE2" w:rsidRPr="00454CE2" w14:paraId="3FC54FA6" w14:textId="77777777" w:rsidTr="004D029F">
        <w:trPr>
          <w:trHeight w:val="325"/>
        </w:trPr>
        <w:tc>
          <w:tcPr>
            <w:tcW w:w="1608" w:type="dxa"/>
            <w:tcBorders>
              <w:top w:val="single" w:sz="12" w:space="0" w:color="auto"/>
            </w:tcBorders>
            <w:vAlign w:val="center"/>
          </w:tcPr>
          <w:p w14:paraId="0C51F652" w14:textId="5C21E89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oeroto</w:t>
            </w:r>
          </w:p>
        </w:tc>
        <w:tc>
          <w:tcPr>
            <w:tcW w:w="1167" w:type="dxa"/>
            <w:tcBorders>
              <w:top w:val="single" w:sz="12" w:space="0" w:color="auto"/>
            </w:tcBorders>
            <w:vAlign w:val="center"/>
          </w:tcPr>
          <w:p w14:paraId="6BDC859A" w14:textId="66F935E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tcBorders>
              <w:top w:val="single" w:sz="12" w:space="0" w:color="auto"/>
            </w:tcBorders>
            <w:vAlign w:val="center"/>
          </w:tcPr>
          <w:p w14:paraId="3F635D4A" w14:textId="42F8BA1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tcBorders>
              <w:top w:val="single" w:sz="12" w:space="0" w:color="auto"/>
            </w:tcBorders>
            <w:vAlign w:val="center"/>
          </w:tcPr>
          <w:p w14:paraId="61FEADE2" w14:textId="42B6A9B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tcBorders>
              <w:top w:val="single" w:sz="12" w:space="0" w:color="auto"/>
            </w:tcBorders>
            <w:vAlign w:val="center"/>
          </w:tcPr>
          <w:p w14:paraId="02619451" w14:textId="71EAC42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tcBorders>
              <w:top w:val="single" w:sz="12" w:space="0" w:color="auto"/>
            </w:tcBorders>
            <w:vAlign w:val="center"/>
          </w:tcPr>
          <w:p w14:paraId="74839966" w14:textId="25DF069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tcBorders>
              <w:top w:val="single" w:sz="12" w:space="0" w:color="auto"/>
            </w:tcBorders>
            <w:vAlign w:val="center"/>
          </w:tcPr>
          <w:p w14:paraId="725E8882" w14:textId="0AAA77A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tcBorders>
              <w:top w:val="single" w:sz="12" w:space="0" w:color="auto"/>
            </w:tcBorders>
            <w:vAlign w:val="center"/>
          </w:tcPr>
          <w:p w14:paraId="2FA7CE4D" w14:textId="12DC0C3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tcBorders>
              <w:top w:val="single" w:sz="12" w:space="0" w:color="auto"/>
            </w:tcBorders>
            <w:vAlign w:val="center"/>
          </w:tcPr>
          <w:p w14:paraId="53A2292D" w14:textId="4722952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tcBorders>
              <w:top w:val="single" w:sz="12" w:space="0" w:color="auto"/>
            </w:tcBorders>
            <w:vAlign w:val="center"/>
          </w:tcPr>
          <w:p w14:paraId="5602AD75" w14:textId="0787B10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7</w:t>
            </w:r>
          </w:p>
        </w:tc>
      </w:tr>
      <w:tr w:rsidR="00454CE2" w:rsidRPr="00454CE2" w14:paraId="361E709A" w14:textId="77777777" w:rsidTr="004D029F">
        <w:trPr>
          <w:trHeight w:val="325"/>
        </w:trPr>
        <w:tc>
          <w:tcPr>
            <w:tcW w:w="1608" w:type="dxa"/>
            <w:vAlign w:val="center"/>
          </w:tcPr>
          <w:p w14:paraId="0F8D6D99" w14:textId="1BE5A8B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rPr>
              <w:t>Magassouba</w:t>
            </w:r>
          </w:p>
        </w:tc>
        <w:tc>
          <w:tcPr>
            <w:tcW w:w="1167" w:type="dxa"/>
            <w:vAlign w:val="center"/>
          </w:tcPr>
          <w:p w14:paraId="09D4A77E" w14:textId="286233C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3FB23556" w14:textId="4363C73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32B50B45" w14:textId="28ED977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667E268A" w14:textId="2AEA13D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1099591F" w14:textId="222BE99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2C0641CA" w14:textId="40B0EFE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71699FC" w14:textId="610FB0F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091E037C" w14:textId="1D8EB84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286B440D" w14:textId="7F24C9B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446EF233" w14:textId="77777777" w:rsidTr="004D029F">
        <w:trPr>
          <w:trHeight w:val="325"/>
        </w:trPr>
        <w:tc>
          <w:tcPr>
            <w:tcW w:w="1608" w:type="dxa"/>
            <w:vAlign w:val="center"/>
          </w:tcPr>
          <w:p w14:paraId="48D2A188" w14:textId="5486AB4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Asemahagn</w:t>
            </w:r>
          </w:p>
        </w:tc>
        <w:tc>
          <w:tcPr>
            <w:tcW w:w="1167" w:type="dxa"/>
            <w:vAlign w:val="center"/>
          </w:tcPr>
          <w:p w14:paraId="74AAD788" w14:textId="4D60453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538BB339" w14:textId="585915C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31678339" w14:textId="3940187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6B2202A9" w14:textId="32A6D34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12CD0F40" w14:textId="5EC4749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18152879" w14:textId="49C7BA7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7EBE55F0" w14:textId="5134ACD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66F3C9ED" w14:textId="2C9B35C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7597323B" w14:textId="56D27EE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5</w:t>
            </w:r>
          </w:p>
        </w:tc>
      </w:tr>
      <w:tr w:rsidR="00454CE2" w:rsidRPr="00454CE2" w14:paraId="2AA1D843" w14:textId="77777777" w:rsidTr="004D029F">
        <w:trPr>
          <w:trHeight w:val="325"/>
        </w:trPr>
        <w:tc>
          <w:tcPr>
            <w:tcW w:w="1608" w:type="dxa"/>
            <w:vAlign w:val="center"/>
          </w:tcPr>
          <w:p w14:paraId="6F4E769A" w14:textId="4D66B0F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rPr>
              <w:t>Sahile</w:t>
            </w:r>
          </w:p>
        </w:tc>
        <w:tc>
          <w:tcPr>
            <w:tcW w:w="1167" w:type="dxa"/>
            <w:vAlign w:val="center"/>
          </w:tcPr>
          <w:p w14:paraId="0F4315F1" w14:textId="4A109D1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3028D740" w14:textId="62FDF8B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29D67BE8" w14:textId="5B3E849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245C3BF7" w14:textId="7411DCB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01752D8E" w14:textId="628004B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98436C6" w14:textId="6D758D2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20362203" w14:textId="20D7297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57C3813D" w14:textId="1DE1479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35E844BD" w14:textId="635A05E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7</w:t>
            </w:r>
          </w:p>
        </w:tc>
      </w:tr>
      <w:tr w:rsidR="00454CE2" w:rsidRPr="00454CE2" w14:paraId="2DF7726D" w14:textId="77777777" w:rsidTr="004D029F">
        <w:trPr>
          <w:trHeight w:val="336"/>
        </w:trPr>
        <w:tc>
          <w:tcPr>
            <w:tcW w:w="1608" w:type="dxa"/>
            <w:vAlign w:val="center"/>
          </w:tcPr>
          <w:p w14:paraId="1DF24567" w14:textId="779FE79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Singla</w:t>
            </w:r>
          </w:p>
        </w:tc>
        <w:tc>
          <w:tcPr>
            <w:tcW w:w="1167" w:type="dxa"/>
            <w:vAlign w:val="center"/>
          </w:tcPr>
          <w:p w14:paraId="6804E7D3" w14:textId="798C65B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725D49B2" w14:textId="7A9DD8E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7FE1243A" w14:textId="02DC792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7B37BAEE" w14:textId="7AB2459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240B3207" w14:textId="0C09686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583AD3BF" w14:textId="46D7267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3DA2804" w14:textId="180EF4A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433E154B" w14:textId="2C9249B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516BC1D2" w14:textId="14221E4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5</w:t>
            </w:r>
          </w:p>
        </w:tc>
      </w:tr>
      <w:tr w:rsidR="00454CE2" w:rsidRPr="00454CE2" w14:paraId="3AFFEAB1" w14:textId="77777777" w:rsidTr="004D029F">
        <w:trPr>
          <w:trHeight w:val="336"/>
        </w:trPr>
        <w:tc>
          <w:tcPr>
            <w:tcW w:w="1608" w:type="dxa"/>
            <w:vAlign w:val="center"/>
          </w:tcPr>
          <w:p w14:paraId="23D19E61" w14:textId="02565EC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Baluku</w:t>
            </w:r>
          </w:p>
        </w:tc>
        <w:tc>
          <w:tcPr>
            <w:tcW w:w="1167" w:type="dxa"/>
            <w:vAlign w:val="center"/>
          </w:tcPr>
          <w:p w14:paraId="3BB5B6CC" w14:textId="1981D681"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4532757E" w14:textId="250ED421"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3BD24441" w14:textId="44ECB17B"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0C915785" w14:textId="47619E10"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3ED73DFE" w14:textId="06F9B89D"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4B90C583" w14:textId="352C089F"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BF606D0" w14:textId="75538E54"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78701354" w14:textId="2188332A" w:rsidR="004D029F" w:rsidRPr="00454CE2" w:rsidRDefault="00C50842"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7EA27F70" w14:textId="60572E3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1B5DD87D" w14:textId="77777777" w:rsidTr="004D029F">
        <w:trPr>
          <w:trHeight w:val="325"/>
        </w:trPr>
        <w:tc>
          <w:tcPr>
            <w:tcW w:w="1608" w:type="dxa"/>
            <w:vAlign w:val="center"/>
          </w:tcPr>
          <w:p w14:paraId="08ED90F9" w14:textId="2B0B37D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ornfeld</w:t>
            </w:r>
          </w:p>
        </w:tc>
        <w:tc>
          <w:tcPr>
            <w:tcW w:w="1167" w:type="dxa"/>
            <w:vAlign w:val="center"/>
          </w:tcPr>
          <w:p w14:paraId="3B4FDE59" w14:textId="58C1F40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1CDF5DFA" w14:textId="0483C83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4024F82B" w14:textId="3ED6599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655153E0" w14:textId="558D1EC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7C0B926F" w14:textId="75AFBBA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AB932CE" w14:textId="73A98CE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DDEDF27" w14:textId="10522DE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1A23BE9A" w14:textId="405F40D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7235F751" w14:textId="7D98140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6C290B65" w14:textId="77777777" w:rsidTr="004D029F">
        <w:trPr>
          <w:trHeight w:val="325"/>
        </w:trPr>
        <w:tc>
          <w:tcPr>
            <w:tcW w:w="1608" w:type="dxa"/>
            <w:vAlign w:val="center"/>
          </w:tcPr>
          <w:p w14:paraId="7A46E2D6" w14:textId="68697DE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Yen</w:t>
            </w:r>
          </w:p>
        </w:tc>
        <w:tc>
          <w:tcPr>
            <w:tcW w:w="1167" w:type="dxa"/>
            <w:vAlign w:val="center"/>
          </w:tcPr>
          <w:p w14:paraId="7DA07233" w14:textId="3F30F79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0C792B20" w14:textId="3D405A9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1F781603" w14:textId="71B3C6D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5CF12B15" w14:textId="6514511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2B0EB519" w14:textId="497E32C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19E67C13" w14:textId="3E1B9B1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A32B141" w14:textId="0A00BA4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45C6E7F9" w14:textId="0212350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6B2100D0" w14:textId="3D2FD68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7</w:t>
            </w:r>
          </w:p>
        </w:tc>
      </w:tr>
      <w:tr w:rsidR="00454CE2" w:rsidRPr="00454CE2" w14:paraId="7634C3AC" w14:textId="77777777" w:rsidTr="004D029F">
        <w:trPr>
          <w:trHeight w:val="325"/>
        </w:trPr>
        <w:tc>
          <w:tcPr>
            <w:tcW w:w="1608" w:type="dxa"/>
            <w:vAlign w:val="center"/>
          </w:tcPr>
          <w:p w14:paraId="7DA707D1" w14:textId="3210087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Park</w:t>
            </w:r>
          </w:p>
        </w:tc>
        <w:tc>
          <w:tcPr>
            <w:tcW w:w="1167" w:type="dxa"/>
            <w:vAlign w:val="center"/>
          </w:tcPr>
          <w:p w14:paraId="2909CED4" w14:textId="31C86CA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0BE3CCF2" w14:textId="1EBDE97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3D3A28AC" w14:textId="53084F5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7B371045" w14:textId="26D5DED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0A781357" w14:textId="780D9B3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537D2C01" w14:textId="1866DE0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40DFBE8" w14:textId="61F5A7A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2785A915" w14:textId="5C46B7A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192687CF" w14:textId="50D8B4C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8</w:t>
            </w:r>
          </w:p>
        </w:tc>
      </w:tr>
      <w:tr w:rsidR="00454CE2" w:rsidRPr="00454CE2" w14:paraId="5AAF4E89" w14:textId="77777777" w:rsidTr="004D029F">
        <w:trPr>
          <w:trHeight w:val="325"/>
        </w:trPr>
        <w:tc>
          <w:tcPr>
            <w:tcW w:w="1608" w:type="dxa"/>
            <w:vAlign w:val="center"/>
          </w:tcPr>
          <w:p w14:paraId="61439585" w14:textId="2C21BF9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Chung</w:t>
            </w:r>
          </w:p>
        </w:tc>
        <w:tc>
          <w:tcPr>
            <w:tcW w:w="1167" w:type="dxa"/>
            <w:vAlign w:val="center"/>
          </w:tcPr>
          <w:p w14:paraId="405AF5D8" w14:textId="178BFCE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78CBE8DA" w14:textId="6B364F2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41B0F5B8" w14:textId="4863C34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3CCF7DDE" w14:textId="0D10633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7F1C884F" w14:textId="3A44399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778BC3E3" w14:textId="3FB2048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47E6DB24" w14:textId="3FF175D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7E71E1B2" w14:textId="14B5025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1427ECAC" w14:textId="354CFDF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6F29F787" w14:textId="77777777" w:rsidTr="004D029F">
        <w:trPr>
          <w:trHeight w:val="325"/>
        </w:trPr>
        <w:tc>
          <w:tcPr>
            <w:tcW w:w="1608" w:type="dxa"/>
            <w:vAlign w:val="center"/>
          </w:tcPr>
          <w:p w14:paraId="25420E29" w14:textId="63F83AD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Putri</w:t>
            </w:r>
          </w:p>
        </w:tc>
        <w:tc>
          <w:tcPr>
            <w:tcW w:w="1167" w:type="dxa"/>
            <w:vAlign w:val="center"/>
          </w:tcPr>
          <w:p w14:paraId="72260ED0" w14:textId="453256F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39132C30" w14:textId="0C17D47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2F92F332" w14:textId="31BC6DC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3388A320" w14:textId="5DDDE7B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1BE6D3ED" w14:textId="444B109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34959C5" w14:textId="2D0FFA9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1005CAD0" w14:textId="0515138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49425040" w14:textId="33CD671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100D740E" w14:textId="496AAA8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7</w:t>
            </w:r>
          </w:p>
        </w:tc>
      </w:tr>
      <w:tr w:rsidR="00454CE2" w:rsidRPr="00454CE2" w14:paraId="7AEF2189" w14:textId="77777777" w:rsidTr="004D029F">
        <w:trPr>
          <w:trHeight w:val="325"/>
        </w:trPr>
        <w:tc>
          <w:tcPr>
            <w:tcW w:w="1608" w:type="dxa"/>
            <w:vAlign w:val="center"/>
          </w:tcPr>
          <w:p w14:paraId="77C3BB60" w14:textId="44F6BCA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Bhargava</w:t>
            </w:r>
          </w:p>
        </w:tc>
        <w:tc>
          <w:tcPr>
            <w:tcW w:w="1167" w:type="dxa"/>
            <w:vAlign w:val="center"/>
          </w:tcPr>
          <w:p w14:paraId="2AF85261" w14:textId="11ADBFA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137D1A80" w14:textId="6A1EF9C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416E4A03" w14:textId="22F37DA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3F1A20B1" w14:textId="64C273C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68650AB4" w14:textId="03217B2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9E08FB9" w14:textId="37D2E7A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6F688E4" w14:textId="5A9DACF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1AEE871F" w14:textId="3AC67B9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4BC26024" w14:textId="6ADCC96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7</w:t>
            </w:r>
          </w:p>
        </w:tc>
      </w:tr>
      <w:tr w:rsidR="00454CE2" w:rsidRPr="00454CE2" w14:paraId="1A88E19C" w14:textId="77777777" w:rsidTr="004D029F">
        <w:trPr>
          <w:trHeight w:val="325"/>
        </w:trPr>
        <w:tc>
          <w:tcPr>
            <w:tcW w:w="1608" w:type="dxa"/>
            <w:vAlign w:val="center"/>
          </w:tcPr>
          <w:p w14:paraId="584C6E7A" w14:textId="48B0050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Mupere</w:t>
            </w:r>
          </w:p>
        </w:tc>
        <w:tc>
          <w:tcPr>
            <w:tcW w:w="1167" w:type="dxa"/>
            <w:vAlign w:val="center"/>
          </w:tcPr>
          <w:p w14:paraId="07372D5E" w14:textId="2A71158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6AD429F7" w14:textId="46534D2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685AD91F" w14:textId="56387F8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004865CA" w14:textId="605BF6A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74759C98" w14:textId="4215830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6D132E6B" w14:textId="3397D1F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13E8C00D" w14:textId="7B2949ED"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631C6BE4" w14:textId="49D0156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5463FA5F" w14:textId="34FC10F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27839A2B" w14:textId="77777777" w:rsidTr="004D029F">
        <w:trPr>
          <w:trHeight w:val="325"/>
        </w:trPr>
        <w:tc>
          <w:tcPr>
            <w:tcW w:w="1608" w:type="dxa"/>
            <w:vAlign w:val="center"/>
          </w:tcPr>
          <w:p w14:paraId="5730886E" w14:textId="23BD6D0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lastRenderedPageBreak/>
              <w:t>Podewils</w:t>
            </w:r>
          </w:p>
        </w:tc>
        <w:tc>
          <w:tcPr>
            <w:tcW w:w="1167" w:type="dxa"/>
            <w:vAlign w:val="center"/>
          </w:tcPr>
          <w:p w14:paraId="7BEECAD6" w14:textId="520A7E7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12E85CA5" w14:textId="2DBFCD3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7736E4CE" w14:textId="212A2862"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0FF49BE4" w14:textId="08335A7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360D206B" w14:textId="3D0943B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C828FEC" w14:textId="462FC34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77D82B3F" w14:textId="50F6945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3AFFF9E9" w14:textId="555118B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09233A63" w14:textId="4AE9AE4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8</w:t>
            </w:r>
          </w:p>
        </w:tc>
      </w:tr>
      <w:tr w:rsidR="00454CE2" w:rsidRPr="00454CE2" w14:paraId="1610E235" w14:textId="77777777" w:rsidTr="004D029F">
        <w:trPr>
          <w:trHeight w:val="325"/>
        </w:trPr>
        <w:tc>
          <w:tcPr>
            <w:tcW w:w="1608" w:type="dxa"/>
            <w:vAlign w:val="center"/>
          </w:tcPr>
          <w:p w14:paraId="69347F13" w14:textId="350D7C9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awai</w:t>
            </w:r>
          </w:p>
        </w:tc>
        <w:tc>
          <w:tcPr>
            <w:tcW w:w="1167" w:type="dxa"/>
            <w:vAlign w:val="center"/>
          </w:tcPr>
          <w:p w14:paraId="1DFBF331" w14:textId="711943E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65AD58DE" w14:textId="7F7A1CD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46373416" w14:textId="5BA8519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4ED5F7FF" w14:textId="4FA0A02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0197E0D6" w14:textId="3C3218C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1DA64481" w14:textId="15A01A8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E9EDA3D" w14:textId="66868E3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7F2713AC" w14:textId="729A7B8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192AB28F" w14:textId="70A1132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05D89914" w14:textId="77777777" w:rsidTr="004D029F">
        <w:trPr>
          <w:trHeight w:val="325"/>
        </w:trPr>
        <w:tc>
          <w:tcPr>
            <w:tcW w:w="1608" w:type="dxa"/>
            <w:vAlign w:val="center"/>
          </w:tcPr>
          <w:p w14:paraId="63F6457F" w14:textId="61708F4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Kennedy</w:t>
            </w:r>
          </w:p>
        </w:tc>
        <w:tc>
          <w:tcPr>
            <w:tcW w:w="1167" w:type="dxa"/>
            <w:vAlign w:val="center"/>
          </w:tcPr>
          <w:p w14:paraId="79D50F98" w14:textId="277EDDE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7DC44116" w14:textId="7EE04C9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6D01E765" w14:textId="5170E0B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7D16F803" w14:textId="212B651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753581B3" w14:textId="6F46D61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257837B4" w14:textId="732E48C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FFDBBE0" w14:textId="4B248F98"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141D3ECB" w14:textId="0368C13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40FEB0FC" w14:textId="4D89730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5</w:t>
            </w:r>
          </w:p>
        </w:tc>
      </w:tr>
      <w:tr w:rsidR="00454CE2" w:rsidRPr="00454CE2" w14:paraId="20D80F64" w14:textId="77777777" w:rsidTr="004D029F">
        <w:trPr>
          <w:trHeight w:val="325"/>
        </w:trPr>
        <w:tc>
          <w:tcPr>
            <w:tcW w:w="1608" w:type="dxa"/>
            <w:vAlign w:val="center"/>
          </w:tcPr>
          <w:p w14:paraId="4ECBBCA6" w14:textId="3635975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Nandasena</w:t>
            </w:r>
          </w:p>
        </w:tc>
        <w:tc>
          <w:tcPr>
            <w:tcW w:w="1167" w:type="dxa"/>
            <w:vAlign w:val="center"/>
          </w:tcPr>
          <w:p w14:paraId="7911113B" w14:textId="6D81886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1ECEF7FA" w14:textId="2A0729AF"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050BE8E6" w14:textId="210E19D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34F26013" w14:textId="22992DF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515C8C4C" w14:textId="3A326CE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5F47775" w14:textId="3623D55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7E9797DF" w14:textId="5404152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18AA3416" w14:textId="3768F0B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549CDD06" w14:textId="20720FA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6</w:t>
            </w:r>
          </w:p>
        </w:tc>
      </w:tr>
      <w:tr w:rsidR="00454CE2" w:rsidRPr="00454CE2" w14:paraId="6E75C58F" w14:textId="77777777" w:rsidTr="004D029F">
        <w:trPr>
          <w:trHeight w:val="325"/>
        </w:trPr>
        <w:tc>
          <w:tcPr>
            <w:tcW w:w="1608" w:type="dxa"/>
            <w:vAlign w:val="center"/>
          </w:tcPr>
          <w:p w14:paraId="5CBB166F" w14:textId="40FCE5A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Frediani</w:t>
            </w:r>
          </w:p>
        </w:tc>
        <w:tc>
          <w:tcPr>
            <w:tcW w:w="1167" w:type="dxa"/>
            <w:vAlign w:val="center"/>
          </w:tcPr>
          <w:p w14:paraId="105898AA" w14:textId="5C9D498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31E55A4C" w14:textId="3A80642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46C5D35A" w14:textId="096DE8D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2E49F0F3" w14:textId="5937BDA4"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65AD582B" w14:textId="3C32B86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45889536" w14:textId="5DBAFD07"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23D1148E" w14:textId="6BA87D70"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270E608E" w14:textId="7E7E986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6D9B00AC" w14:textId="2E037869"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5</w:t>
            </w:r>
          </w:p>
        </w:tc>
      </w:tr>
      <w:tr w:rsidR="00454CE2" w:rsidRPr="00454CE2" w14:paraId="74F8BB40" w14:textId="77777777" w:rsidTr="004D029F">
        <w:trPr>
          <w:trHeight w:val="325"/>
        </w:trPr>
        <w:tc>
          <w:tcPr>
            <w:tcW w:w="1608" w:type="dxa"/>
            <w:vAlign w:val="center"/>
          </w:tcPr>
          <w:p w14:paraId="0148FCB7" w14:textId="41036F8B"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Gler</w:t>
            </w:r>
          </w:p>
        </w:tc>
        <w:tc>
          <w:tcPr>
            <w:tcW w:w="1167" w:type="dxa"/>
            <w:vAlign w:val="center"/>
          </w:tcPr>
          <w:p w14:paraId="68139912" w14:textId="04F0FF75"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65" w:type="dxa"/>
            <w:vAlign w:val="center"/>
          </w:tcPr>
          <w:p w14:paraId="52E44844" w14:textId="0C0DAE91"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006" w:type="dxa"/>
            <w:vAlign w:val="center"/>
          </w:tcPr>
          <w:p w14:paraId="1AB54042" w14:textId="747E24F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286" w:type="dxa"/>
            <w:vAlign w:val="center"/>
          </w:tcPr>
          <w:p w14:paraId="366ED881" w14:textId="7FBBBCBE"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560" w:type="dxa"/>
            <w:vAlign w:val="center"/>
          </w:tcPr>
          <w:p w14:paraId="55748D00" w14:textId="44D4AD5C"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317273B5" w14:textId="09ED050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34" w:type="dxa"/>
            <w:vAlign w:val="center"/>
          </w:tcPr>
          <w:p w14:paraId="0ECDA7B8" w14:textId="108F3593"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422" w:type="dxa"/>
            <w:vAlign w:val="center"/>
          </w:tcPr>
          <w:p w14:paraId="02A803D5" w14:textId="315AC616"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w:t>
            </w:r>
          </w:p>
        </w:tc>
        <w:tc>
          <w:tcPr>
            <w:tcW w:w="1146" w:type="dxa"/>
            <w:vAlign w:val="center"/>
          </w:tcPr>
          <w:p w14:paraId="02A7A885" w14:textId="2D3A08EA" w:rsidR="004D029F" w:rsidRPr="00454CE2" w:rsidRDefault="004D029F" w:rsidP="004D029F">
            <w:pPr>
              <w:spacing w:line="360" w:lineRule="auto"/>
              <w:jc w:val="center"/>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5</w:t>
            </w:r>
          </w:p>
        </w:tc>
      </w:tr>
    </w:tbl>
    <w:bookmarkEnd w:id="1"/>
    <w:p w14:paraId="6C449100" w14:textId="3B9AB01C"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hint="eastAsia"/>
          <w:color w:val="000000" w:themeColor="text1"/>
          <w:szCs w:val="21"/>
        </w:rPr>
        <w:t>N</w:t>
      </w:r>
      <w:r w:rsidRPr="00454CE2">
        <w:rPr>
          <w:rFonts w:ascii="Times New Roman" w:eastAsia="宋体" w:hAnsi="Times New Roman" w:cs="Times New Roman"/>
          <w:color w:val="000000" w:themeColor="text1"/>
          <w:szCs w:val="21"/>
        </w:rPr>
        <w:t>otes:</w:t>
      </w:r>
      <w:r w:rsidRPr="00454CE2">
        <w:rPr>
          <w:rFonts w:ascii="Times New Roman" w:eastAsia="宋体" w:hAnsi="Times New Roman" w:cs="Times New Roman" w:hint="eastAsia"/>
          <w:color w:val="000000" w:themeColor="text1"/>
          <w:szCs w:val="21"/>
        </w:rPr>
        <w:t>“</w:t>
      </w:r>
      <w:r w:rsidRPr="00454CE2">
        <w:rPr>
          <w:rFonts w:ascii="Times New Roman" w:eastAsia="宋体" w:hAnsi="Times New Roman" w:cs="Times New Roman"/>
          <w:color w:val="000000" w:themeColor="text1"/>
          <w:szCs w:val="21"/>
        </w:rPr>
        <w:t>*” represents one point</w:t>
      </w:r>
    </w:p>
    <w:p w14:paraId="1C521A63" w14:textId="447F8CAD"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1: Representativeness of the exposed cohort</w:t>
      </w:r>
    </w:p>
    <w:p w14:paraId="14CAF78C"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2: Selection of the non-exposed cohort</w:t>
      </w:r>
    </w:p>
    <w:p w14:paraId="49877673"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3: Ascertainment of exposure</w:t>
      </w:r>
    </w:p>
    <w:p w14:paraId="6CD7E348"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4: Demonstration that outcome of interest was not present at the start of the study</w:t>
      </w:r>
    </w:p>
    <w:p w14:paraId="31372244"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5: Comparability of cohorts on the basis of the design or analysis</w:t>
      </w:r>
    </w:p>
    <w:p w14:paraId="2B2A4DC4"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6: Assessment of outcome</w:t>
      </w:r>
    </w:p>
    <w:p w14:paraId="10F6217C" w14:textId="77777777" w:rsidR="009B324E"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7: Was followed up long enough for outcomes to occur</w:t>
      </w:r>
    </w:p>
    <w:p w14:paraId="510F0726" w14:textId="4D6F5E40" w:rsidR="003D7330" w:rsidRPr="00454CE2" w:rsidRDefault="009B324E" w:rsidP="009B324E">
      <w:pPr>
        <w:spacing w:line="360" w:lineRule="auto"/>
        <w:rPr>
          <w:rFonts w:ascii="Times New Roman" w:eastAsia="宋体" w:hAnsi="Times New Roman" w:cs="Times New Roman"/>
          <w:color w:val="000000" w:themeColor="text1"/>
          <w:szCs w:val="21"/>
        </w:rPr>
      </w:pPr>
      <w:r w:rsidRPr="00454CE2">
        <w:rPr>
          <w:rFonts w:ascii="Times New Roman" w:eastAsia="宋体" w:hAnsi="Times New Roman" w:cs="Times New Roman"/>
          <w:color w:val="000000" w:themeColor="text1"/>
          <w:szCs w:val="21"/>
        </w:rPr>
        <w:t>Q8: Adequacy of follow-up of cohorts</w:t>
      </w:r>
    </w:p>
    <w:p w14:paraId="24B830A6" w14:textId="77777777" w:rsidR="00C91487" w:rsidRPr="00454CE2" w:rsidRDefault="00C91487" w:rsidP="006970B6">
      <w:pPr>
        <w:spacing w:line="360" w:lineRule="auto"/>
        <w:rPr>
          <w:rFonts w:ascii="Times New Roman" w:eastAsia="宋体" w:hAnsi="Times New Roman" w:cs="Times New Roman"/>
          <w:color w:val="000000" w:themeColor="text1"/>
          <w:szCs w:val="21"/>
        </w:rPr>
      </w:pPr>
    </w:p>
    <w:p w14:paraId="254FEB3F" w14:textId="77777777" w:rsidR="00454CE2" w:rsidRPr="00454CE2" w:rsidRDefault="00454CE2" w:rsidP="006970B6">
      <w:pPr>
        <w:spacing w:line="360" w:lineRule="auto"/>
        <w:rPr>
          <w:rFonts w:ascii="Times New Roman" w:eastAsia="宋体" w:hAnsi="Times New Roman" w:cs="Times New Roman"/>
          <w:color w:val="000000" w:themeColor="text1"/>
          <w:szCs w:val="21"/>
        </w:rPr>
      </w:pPr>
    </w:p>
    <w:p w14:paraId="130590C9" w14:textId="68BC3E6F" w:rsidR="00454CE2" w:rsidRPr="00454CE2" w:rsidRDefault="00454CE2" w:rsidP="00454CE2">
      <w:pPr>
        <w:spacing w:line="360" w:lineRule="auto"/>
        <w:rPr>
          <w:rFonts w:ascii="Times New Roman" w:hAnsi="Times New Roman" w:cs="Times New Roman"/>
          <w:color w:val="000000" w:themeColor="text1"/>
          <w:sz w:val="24"/>
          <w:szCs w:val="24"/>
        </w:rPr>
      </w:pPr>
      <w:r w:rsidRPr="00454CE2">
        <w:rPr>
          <w:rFonts w:ascii="Times New Roman" w:hAnsi="Times New Roman" w:cs="Times New Roman"/>
          <w:color w:val="000000" w:themeColor="text1"/>
          <w:sz w:val="24"/>
          <w:szCs w:val="24"/>
        </w:rPr>
        <w:lastRenderedPageBreak/>
        <w:t>Supplementa</w:t>
      </w:r>
      <w:r w:rsidRPr="00454CE2">
        <w:rPr>
          <w:rFonts w:ascii="Times New Roman" w:hAnsi="Times New Roman" w:cs="Times New Roman"/>
          <w:color w:val="000000" w:themeColor="text1"/>
          <w:sz w:val="24"/>
          <w:szCs w:val="24"/>
        </w:rPr>
        <w:t>l</w:t>
      </w:r>
      <w:r w:rsidRPr="00454CE2">
        <w:rPr>
          <w:rFonts w:ascii="Times New Roman" w:hAnsi="Times New Roman" w:cs="Times New Roman"/>
          <w:color w:val="000000" w:themeColor="text1"/>
          <w:sz w:val="24"/>
          <w:szCs w:val="24"/>
        </w:rPr>
        <w:t xml:space="preserve"> Figure 1.</w:t>
      </w:r>
      <w:r w:rsidRPr="00454CE2">
        <w:rPr>
          <w:color w:val="000000" w:themeColor="text1"/>
          <w:sz w:val="24"/>
          <w:szCs w:val="24"/>
        </w:rPr>
        <w:t xml:space="preserve"> </w:t>
      </w:r>
      <w:r w:rsidRPr="00454CE2">
        <w:rPr>
          <w:rFonts w:ascii="Times New Roman" w:hAnsi="Times New Roman" w:cs="Times New Roman"/>
          <w:color w:val="000000" w:themeColor="text1"/>
          <w:sz w:val="24"/>
          <w:szCs w:val="24"/>
        </w:rPr>
        <w:t>Publication bias of overall prevalence for malnutrition in patients with PTB.</w:t>
      </w:r>
    </w:p>
    <w:p w14:paraId="57901DC6" w14:textId="77777777" w:rsidR="00454CE2" w:rsidRPr="00454CE2" w:rsidRDefault="00454CE2" w:rsidP="00454CE2">
      <w:pPr>
        <w:spacing w:line="360" w:lineRule="auto"/>
        <w:rPr>
          <w:rFonts w:ascii="Times New Roman" w:hAnsi="Times New Roman" w:cs="Times New Roman"/>
          <w:color w:val="000000" w:themeColor="text1"/>
          <w:szCs w:val="21"/>
        </w:rPr>
      </w:pPr>
      <w:r w:rsidRPr="00454CE2">
        <w:rPr>
          <w:rFonts w:ascii="Times New Roman" w:hAnsi="Times New Roman" w:cs="Times New Roman"/>
          <w:noProof/>
          <w:color w:val="000000" w:themeColor="text1"/>
          <w:sz w:val="24"/>
          <w:szCs w:val="24"/>
        </w:rPr>
        <w:drawing>
          <wp:inline distT="0" distB="0" distL="0" distR="0" wp14:anchorId="2CD1B376" wp14:editId="03DE73B0">
            <wp:extent cx="3938258" cy="3463838"/>
            <wp:effectExtent l="0" t="0" r="5715" b="381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61499" cy="3484279"/>
                    </a:xfrm>
                    <a:prstGeom prst="rect">
                      <a:avLst/>
                    </a:prstGeom>
                  </pic:spPr>
                </pic:pic>
              </a:graphicData>
            </a:graphic>
          </wp:inline>
        </w:drawing>
      </w:r>
    </w:p>
    <w:p w14:paraId="4ED31BF5" w14:textId="77777777" w:rsidR="00454CE2" w:rsidRPr="00454CE2" w:rsidRDefault="00454CE2" w:rsidP="00454CE2">
      <w:pPr>
        <w:spacing w:line="360" w:lineRule="auto"/>
        <w:rPr>
          <w:rFonts w:ascii="Times New Roman" w:hAnsi="Times New Roman" w:cs="Times New Roman"/>
          <w:color w:val="000000" w:themeColor="text1"/>
          <w:szCs w:val="21"/>
        </w:rPr>
      </w:pPr>
    </w:p>
    <w:p w14:paraId="13E4567B" w14:textId="77777777" w:rsidR="00454CE2" w:rsidRPr="00454CE2" w:rsidRDefault="00454CE2" w:rsidP="00454CE2">
      <w:pPr>
        <w:spacing w:line="360" w:lineRule="auto"/>
        <w:rPr>
          <w:rFonts w:ascii="Times New Roman" w:hAnsi="Times New Roman" w:cs="Times New Roman"/>
          <w:color w:val="000000" w:themeColor="text1"/>
          <w:szCs w:val="21"/>
        </w:rPr>
      </w:pPr>
    </w:p>
    <w:p w14:paraId="39D6634F" w14:textId="77777777" w:rsidR="00454CE2" w:rsidRPr="00454CE2" w:rsidRDefault="00454CE2" w:rsidP="00454CE2">
      <w:pPr>
        <w:spacing w:line="360" w:lineRule="auto"/>
        <w:rPr>
          <w:rFonts w:ascii="Times New Roman" w:hAnsi="Times New Roman" w:cs="Times New Roman"/>
          <w:color w:val="000000" w:themeColor="text1"/>
          <w:szCs w:val="21"/>
        </w:rPr>
      </w:pPr>
    </w:p>
    <w:p w14:paraId="70AC9122" w14:textId="77777777" w:rsidR="00454CE2" w:rsidRPr="00454CE2" w:rsidRDefault="00454CE2" w:rsidP="00454CE2">
      <w:pPr>
        <w:spacing w:line="360" w:lineRule="auto"/>
        <w:rPr>
          <w:rFonts w:ascii="Times New Roman" w:hAnsi="Times New Roman" w:cs="Times New Roman"/>
          <w:color w:val="000000" w:themeColor="text1"/>
          <w:szCs w:val="21"/>
        </w:rPr>
      </w:pPr>
    </w:p>
    <w:p w14:paraId="4D5086AD" w14:textId="6EFF0CE6" w:rsidR="00454CE2" w:rsidRPr="00454CE2" w:rsidRDefault="00454CE2" w:rsidP="00454CE2">
      <w:pPr>
        <w:spacing w:line="360" w:lineRule="auto"/>
        <w:rPr>
          <w:rFonts w:ascii="Times New Roman" w:hAnsi="Times New Roman" w:cs="Times New Roman"/>
          <w:color w:val="000000" w:themeColor="text1"/>
          <w:sz w:val="24"/>
          <w:szCs w:val="24"/>
        </w:rPr>
      </w:pPr>
      <w:r w:rsidRPr="00454CE2">
        <w:rPr>
          <w:rFonts w:ascii="Times New Roman" w:hAnsi="Times New Roman" w:cs="Times New Roman"/>
          <w:color w:val="000000" w:themeColor="text1"/>
          <w:sz w:val="24"/>
          <w:szCs w:val="24"/>
        </w:rPr>
        <w:lastRenderedPageBreak/>
        <w:t>Supplement</w:t>
      </w:r>
      <w:r w:rsidRPr="00454CE2">
        <w:rPr>
          <w:rFonts w:ascii="Times New Roman" w:hAnsi="Times New Roman" w:cs="Times New Roman"/>
          <w:color w:val="000000" w:themeColor="text1"/>
          <w:sz w:val="24"/>
          <w:szCs w:val="24"/>
        </w:rPr>
        <w:t>al</w:t>
      </w:r>
      <w:r w:rsidRPr="00454CE2">
        <w:rPr>
          <w:rFonts w:ascii="Times New Roman" w:hAnsi="Times New Roman" w:cs="Times New Roman"/>
          <w:color w:val="000000" w:themeColor="text1"/>
          <w:sz w:val="24"/>
          <w:szCs w:val="24"/>
        </w:rPr>
        <w:t xml:space="preserve"> Figure 2.</w:t>
      </w:r>
      <w:r w:rsidRPr="00454CE2">
        <w:rPr>
          <w:color w:val="000000" w:themeColor="text1"/>
          <w:sz w:val="24"/>
          <w:szCs w:val="24"/>
        </w:rPr>
        <w:t xml:space="preserve"> </w:t>
      </w:r>
      <w:bookmarkStart w:id="2" w:name="_Hlk118287898"/>
      <w:r w:rsidRPr="00454CE2">
        <w:rPr>
          <w:rFonts w:ascii="Times New Roman" w:hAnsi="Times New Roman" w:cs="Times New Roman"/>
          <w:color w:val="000000" w:themeColor="text1"/>
          <w:sz w:val="24"/>
          <w:szCs w:val="24"/>
        </w:rPr>
        <w:t>Funnel plot of m</w:t>
      </w:r>
      <w:r w:rsidRPr="00454CE2">
        <w:rPr>
          <w:rFonts w:ascii="Times New Roman" w:hAnsi="Times New Roman" w:cs="Times New Roman" w:hint="eastAsia"/>
          <w:color w:val="000000" w:themeColor="text1"/>
          <w:sz w:val="24"/>
          <w:szCs w:val="24"/>
        </w:rPr>
        <w:t>ale</w:t>
      </w:r>
      <w:r w:rsidRPr="00454CE2">
        <w:rPr>
          <w:rFonts w:ascii="Times New Roman" w:hAnsi="Times New Roman" w:cs="Times New Roman"/>
          <w:color w:val="000000" w:themeColor="text1"/>
          <w:sz w:val="24"/>
          <w:szCs w:val="24"/>
        </w:rPr>
        <w:t xml:space="preserve"> and malnutrition.</w:t>
      </w:r>
      <w:r w:rsidRPr="00454CE2">
        <w:rPr>
          <w:color w:val="000000" w:themeColor="text1"/>
          <w:sz w:val="24"/>
          <w:szCs w:val="24"/>
        </w:rPr>
        <w:t xml:space="preserve"> </w:t>
      </w:r>
    </w:p>
    <w:bookmarkEnd w:id="2"/>
    <w:p w14:paraId="254B80C1" w14:textId="77777777" w:rsidR="00454CE2" w:rsidRPr="00454CE2" w:rsidRDefault="00454CE2" w:rsidP="00454CE2">
      <w:pPr>
        <w:spacing w:beforeLines="100" w:before="312" w:afterLines="100" w:after="312" w:line="360" w:lineRule="auto"/>
        <w:rPr>
          <w:rFonts w:ascii="Times New Roman" w:hAnsi="Times New Roman" w:cs="Times New Roman"/>
          <w:color w:val="000000" w:themeColor="text1"/>
          <w:sz w:val="24"/>
          <w:szCs w:val="24"/>
        </w:rPr>
      </w:pPr>
      <w:r w:rsidRPr="00454CE2">
        <w:rPr>
          <w:rFonts w:ascii="Times New Roman" w:hAnsi="Times New Roman" w:cs="Times New Roman"/>
          <w:noProof/>
          <w:color w:val="000000" w:themeColor="text1"/>
          <w:sz w:val="24"/>
          <w:szCs w:val="24"/>
        </w:rPr>
        <w:drawing>
          <wp:inline distT="0" distB="0" distL="0" distR="0" wp14:anchorId="0808D4CC" wp14:editId="55D84FE1">
            <wp:extent cx="5029200" cy="36576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C9720C9" w14:textId="77777777" w:rsidR="00454CE2" w:rsidRPr="00454CE2" w:rsidRDefault="00454CE2" w:rsidP="00454CE2">
      <w:pPr>
        <w:spacing w:beforeLines="100" w:before="312" w:afterLines="100" w:after="312" w:line="360" w:lineRule="auto"/>
        <w:rPr>
          <w:rFonts w:ascii="Times New Roman" w:hAnsi="Times New Roman" w:cs="Times New Roman"/>
          <w:color w:val="000000" w:themeColor="text1"/>
          <w:sz w:val="24"/>
          <w:szCs w:val="24"/>
        </w:rPr>
      </w:pPr>
    </w:p>
    <w:p w14:paraId="4C8EC694" w14:textId="77777777" w:rsidR="00454CE2" w:rsidRPr="00454CE2" w:rsidRDefault="00454CE2" w:rsidP="006970B6">
      <w:pPr>
        <w:spacing w:line="360" w:lineRule="auto"/>
        <w:rPr>
          <w:rFonts w:ascii="Times New Roman" w:eastAsia="宋体" w:hAnsi="Times New Roman" w:cs="Times New Roman"/>
          <w:color w:val="000000" w:themeColor="text1"/>
          <w:szCs w:val="21"/>
        </w:rPr>
      </w:pPr>
    </w:p>
    <w:p w14:paraId="6803EEEB" w14:textId="77777777" w:rsidR="00454CE2" w:rsidRPr="00454CE2" w:rsidRDefault="00454CE2" w:rsidP="006970B6">
      <w:pPr>
        <w:spacing w:line="360" w:lineRule="auto"/>
        <w:rPr>
          <w:rFonts w:ascii="Times New Roman" w:eastAsia="宋体" w:hAnsi="Times New Roman" w:cs="Times New Roman"/>
          <w:color w:val="000000" w:themeColor="text1"/>
          <w:szCs w:val="21"/>
        </w:rPr>
      </w:pPr>
    </w:p>
    <w:p w14:paraId="454F6C96" w14:textId="77777777" w:rsidR="00454CE2" w:rsidRPr="00454CE2" w:rsidRDefault="00454CE2" w:rsidP="006970B6">
      <w:pPr>
        <w:spacing w:line="360" w:lineRule="auto"/>
        <w:rPr>
          <w:rFonts w:ascii="Times New Roman" w:eastAsia="宋体" w:hAnsi="Times New Roman" w:cs="Times New Roman" w:hint="eastAsia"/>
          <w:color w:val="000000" w:themeColor="text1"/>
          <w:szCs w:val="21"/>
        </w:rPr>
      </w:pPr>
    </w:p>
    <w:sectPr w:rsidR="00454CE2" w:rsidRPr="00454CE2" w:rsidSect="0035611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4D629" w14:textId="77777777" w:rsidR="001C6647" w:rsidRDefault="001C6647" w:rsidP="0035611B">
      <w:r>
        <w:separator/>
      </w:r>
    </w:p>
  </w:endnote>
  <w:endnote w:type="continuationSeparator" w:id="0">
    <w:p w14:paraId="73D4AA5B" w14:textId="77777777" w:rsidR="001C6647" w:rsidRDefault="001C6647" w:rsidP="00356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08F93" w14:textId="77777777" w:rsidR="001C6647" w:rsidRDefault="001C6647" w:rsidP="0035611B">
      <w:r>
        <w:separator/>
      </w:r>
    </w:p>
  </w:footnote>
  <w:footnote w:type="continuationSeparator" w:id="0">
    <w:p w14:paraId="2037EDB5" w14:textId="77777777" w:rsidR="001C6647" w:rsidRDefault="001C6647" w:rsidP="00356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4F6420"/>
    <w:multiLevelType w:val="hybridMultilevel"/>
    <w:tmpl w:val="F4CE4E4A"/>
    <w:lvl w:ilvl="0" w:tplc="B7BC342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89111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A01F857-80D6-49E6-BA6A-9ED354815EF2}"/>
    <w:docVar w:name="KY_MEDREF_VERSION" w:val="3"/>
  </w:docVars>
  <w:rsids>
    <w:rsidRoot w:val="0041469F"/>
    <w:rsid w:val="000115E4"/>
    <w:rsid w:val="00027298"/>
    <w:rsid w:val="00044D0A"/>
    <w:rsid w:val="00047145"/>
    <w:rsid w:val="0005780F"/>
    <w:rsid w:val="00057C73"/>
    <w:rsid w:val="00092D5C"/>
    <w:rsid w:val="000B33AD"/>
    <w:rsid w:val="000B5A7D"/>
    <w:rsid w:val="000E6C8B"/>
    <w:rsid w:val="00105015"/>
    <w:rsid w:val="001303C0"/>
    <w:rsid w:val="001345CE"/>
    <w:rsid w:val="001560F5"/>
    <w:rsid w:val="00162EE4"/>
    <w:rsid w:val="001A2098"/>
    <w:rsid w:val="001C6647"/>
    <w:rsid w:val="001D1404"/>
    <w:rsid w:val="00202717"/>
    <w:rsid w:val="00210F97"/>
    <w:rsid w:val="002526DB"/>
    <w:rsid w:val="0028000B"/>
    <w:rsid w:val="002861EF"/>
    <w:rsid w:val="002B036F"/>
    <w:rsid w:val="002B097C"/>
    <w:rsid w:val="002B67BD"/>
    <w:rsid w:val="002C4339"/>
    <w:rsid w:val="002E3D28"/>
    <w:rsid w:val="002F4789"/>
    <w:rsid w:val="0030648E"/>
    <w:rsid w:val="00307CEA"/>
    <w:rsid w:val="00311183"/>
    <w:rsid w:val="003275AD"/>
    <w:rsid w:val="0033382C"/>
    <w:rsid w:val="0035611B"/>
    <w:rsid w:val="003755BE"/>
    <w:rsid w:val="0038315F"/>
    <w:rsid w:val="003C305A"/>
    <w:rsid w:val="003D7330"/>
    <w:rsid w:val="003E7323"/>
    <w:rsid w:val="003F6345"/>
    <w:rsid w:val="004031ED"/>
    <w:rsid w:val="00405088"/>
    <w:rsid w:val="0041469F"/>
    <w:rsid w:val="004304F2"/>
    <w:rsid w:val="004352AA"/>
    <w:rsid w:val="00447BE5"/>
    <w:rsid w:val="004534DD"/>
    <w:rsid w:val="00454CE2"/>
    <w:rsid w:val="00485700"/>
    <w:rsid w:val="004D029F"/>
    <w:rsid w:val="004E4064"/>
    <w:rsid w:val="004F2D75"/>
    <w:rsid w:val="004F4711"/>
    <w:rsid w:val="005227C8"/>
    <w:rsid w:val="005329DD"/>
    <w:rsid w:val="0054716D"/>
    <w:rsid w:val="00555F4D"/>
    <w:rsid w:val="005606EB"/>
    <w:rsid w:val="00564886"/>
    <w:rsid w:val="00572E6C"/>
    <w:rsid w:val="005762D4"/>
    <w:rsid w:val="005865FE"/>
    <w:rsid w:val="00592AB6"/>
    <w:rsid w:val="005F6A17"/>
    <w:rsid w:val="00604612"/>
    <w:rsid w:val="00620525"/>
    <w:rsid w:val="00625C3D"/>
    <w:rsid w:val="0067741E"/>
    <w:rsid w:val="00677982"/>
    <w:rsid w:val="0069006B"/>
    <w:rsid w:val="006970B6"/>
    <w:rsid w:val="006B7CED"/>
    <w:rsid w:val="006E130A"/>
    <w:rsid w:val="006E1CE1"/>
    <w:rsid w:val="00700E24"/>
    <w:rsid w:val="007067FE"/>
    <w:rsid w:val="007079EA"/>
    <w:rsid w:val="007117B1"/>
    <w:rsid w:val="00736C33"/>
    <w:rsid w:val="00741BB8"/>
    <w:rsid w:val="00750900"/>
    <w:rsid w:val="00753839"/>
    <w:rsid w:val="00774AF9"/>
    <w:rsid w:val="00794BC9"/>
    <w:rsid w:val="007C48B2"/>
    <w:rsid w:val="007D0608"/>
    <w:rsid w:val="007F298F"/>
    <w:rsid w:val="00800FB0"/>
    <w:rsid w:val="00856878"/>
    <w:rsid w:val="00872D47"/>
    <w:rsid w:val="0087596F"/>
    <w:rsid w:val="008824A1"/>
    <w:rsid w:val="008B6F7F"/>
    <w:rsid w:val="008C66E5"/>
    <w:rsid w:val="00905D49"/>
    <w:rsid w:val="00947BA2"/>
    <w:rsid w:val="00976258"/>
    <w:rsid w:val="009807F2"/>
    <w:rsid w:val="009913AB"/>
    <w:rsid w:val="009A5003"/>
    <w:rsid w:val="009A57BB"/>
    <w:rsid w:val="009B324E"/>
    <w:rsid w:val="009F7623"/>
    <w:rsid w:val="00A4177E"/>
    <w:rsid w:val="00A55143"/>
    <w:rsid w:val="00A62DBC"/>
    <w:rsid w:val="00A70A7F"/>
    <w:rsid w:val="00A804A7"/>
    <w:rsid w:val="00A946F7"/>
    <w:rsid w:val="00A97E67"/>
    <w:rsid w:val="00AB10A9"/>
    <w:rsid w:val="00AB5178"/>
    <w:rsid w:val="00B13E5F"/>
    <w:rsid w:val="00B57779"/>
    <w:rsid w:val="00B630A4"/>
    <w:rsid w:val="00B83BA8"/>
    <w:rsid w:val="00B93B48"/>
    <w:rsid w:val="00B96380"/>
    <w:rsid w:val="00BC7CE1"/>
    <w:rsid w:val="00BD2232"/>
    <w:rsid w:val="00BD75D4"/>
    <w:rsid w:val="00C1004C"/>
    <w:rsid w:val="00C11E88"/>
    <w:rsid w:val="00C1463D"/>
    <w:rsid w:val="00C50842"/>
    <w:rsid w:val="00C63DBE"/>
    <w:rsid w:val="00C82B1A"/>
    <w:rsid w:val="00C91487"/>
    <w:rsid w:val="00CA6EB4"/>
    <w:rsid w:val="00CE05CE"/>
    <w:rsid w:val="00D01B13"/>
    <w:rsid w:val="00D021DB"/>
    <w:rsid w:val="00D06EA5"/>
    <w:rsid w:val="00D3010A"/>
    <w:rsid w:val="00D36FFB"/>
    <w:rsid w:val="00D51D82"/>
    <w:rsid w:val="00D5587C"/>
    <w:rsid w:val="00D81555"/>
    <w:rsid w:val="00D9638A"/>
    <w:rsid w:val="00DB44D6"/>
    <w:rsid w:val="00DD39FF"/>
    <w:rsid w:val="00DE01C8"/>
    <w:rsid w:val="00E32176"/>
    <w:rsid w:val="00E574FF"/>
    <w:rsid w:val="00E662A5"/>
    <w:rsid w:val="00E8602C"/>
    <w:rsid w:val="00EB1613"/>
    <w:rsid w:val="00EB52EB"/>
    <w:rsid w:val="00EC55E2"/>
    <w:rsid w:val="00F027DE"/>
    <w:rsid w:val="00F2202D"/>
    <w:rsid w:val="00F33F61"/>
    <w:rsid w:val="00F41E8F"/>
    <w:rsid w:val="00F60E77"/>
    <w:rsid w:val="00F71E46"/>
    <w:rsid w:val="00F758E6"/>
    <w:rsid w:val="00F80C89"/>
    <w:rsid w:val="00FD3036"/>
    <w:rsid w:val="00FD34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36C6F"/>
  <w15:chartTrackingRefBased/>
  <w15:docId w15:val="{55A1F9DA-9C55-425A-84EC-1A8FC6DD8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14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1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611B"/>
    <w:rPr>
      <w:sz w:val="18"/>
      <w:szCs w:val="18"/>
    </w:rPr>
  </w:style>
  <w:style w:type="paragraph" w:styleId="a5">
    <w:name w:val="footer"/>
    <w:basedOn w:val="a"/>
    <w:link w:val="a6"/>
    <w:uiPriority w:val="99"/>
    <w:unhideWhenUsed/>
    <w:rsid w:val="0035611B"/>
    <w:pPr>
      <w:tabs>
        <w:tab w:val="center" w:pos="4153"/>
        <w:tab w:val="right" w:pos="8306"/>
      </w:tabs>
      <w:snapToGrid w:val="0"/>
      <w:jc w:val="left"/>
    </w:pPr>
    <w:rPr>
      <w:sz w:val="18"/>
      <w:szCs w:val="18"/>
    </w:rPr>
  </w:style>
  <w:style w:type="character" w:customStyle="1" w:styleId="a6">
    <w:name w:val="页脚 字符"/>
    <w:basedOn w:val="a0"/>
    <w:link w:val="a5"/>
    <w:uiPriority w:val="99"/>
    <w:rsid w:val="0035611B"/>
    <w:rPr>
      <w:sz w:val="18"/>
      <w:szCs w:val="18"/>
    </w:rPr>
  </w:style>
  <w:style w:type="table" w:styleId="a7">
    <w:name w:val="Table Grid"/>
    <w:basedOn w:val="a1"/>
    <w:uiPriority w:val="39"/>
    <w:rsid w:val="003561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534D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2188">
      <w:bodyDiv w:val="1"/>
      <w:marLeft w:val="0"/>
      <w:marRight w:val="0"/>
      <w:marTop w:val="0"/>
      <w:marBottom w:val="0"/>
      <w:divBdr>
        <w:top w:val="none" w:sz="0" w:space="0" w:color="auto"/>
        <w:left w:val="none" w:sz="0" w:space="0" w:color="auto"/>
        <w:bottom w:val="none" w:sz="0" w:space="0" w:color="auto"/>
        <w:right w:val="none" w:sz="0" w:space="0" w:color="auto"/>
      </w:divBdr>
    </w:div>
    <w:div w:id="207114390">
      <w:bodyDiv w:val="1"/>
      <w:marLeft w:val="0"/>
      <w:marRight w:val="0"/>
      <w:marTop w:val="0"/>
      <w:marBottom w:val="0"/>
      <w:divBdr>
        <w:top w:val="none" w:sz="0" w:space="0" w:color="auto"/>
        <w:left w:val="none" w:sz="0" w:space="0" w:color="auto"/>
        <w:bottom w:val="none" w:sz="0" w:space="0" w:color="auto"/>
        <w:right w:val="none" w:sz="0" w:space="0" w:color="auto"/>
      </w:divBdr>
    </w:div>
    <w:div w:id="90337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2EF75-68EC-4319-9BAD-9956BBE06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3</Pages>
  <Words>1274</Words>
  <Characters>7267</Characters>
  <Application>Microsoft Office Word</Application>
  <DocSecurity>0</DocSecurity>
  <Lines>60</Lines>
  <Paragraphs>17</Paragraphs>
  <ScaleCrop>false</ScaleCrop>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 食劳栖</dc:creator>
  <cp:keywords/>
  <dc:description/>
  <cp:lastModifiedBy>黄 平</cp:lastModifiedBy>
  <cp:revision>12</cp:revision>
  <dcterms:created xsi:type="dcterms:W3CDTF">2023-06-24T09:00:00Z</dcterms:created>
  <dcterms:modified xsi:type="dcterms:W3CDTF">2023-06-24T10:29:00Z</dcterms:modified>
</cp:coreProperties>
</file>